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4CBF7E" w14:textId="41ABA61D" w:rsidR="00502157" w:rsidRPr="00347D4B" w:rsidRDefault="00502157" w:rsidP="00DA41EA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 xml:space="preserve">Appendix for online-only version: </w:t>
      </w:r>
      <w:r w:rsidR="0061181E">
        <w:rPr>
          <w:b/>
          <w:lang w:val="en-US"/>
        </w:rPr>
        <w:t>Supplementary material</w:t>
      </w:r>
    </w:p>
    <w:p w14:paraId="065B23A3" w14:textId="3090E56D" w:rsidR="00502157" w:rsidRDefault="0061181E" w:rsidP="00DA41EA">
      <w:pPr>
        <w:spacing w:line="480" w:lineRule="auto"/>
        <w:rPr>
          <w:lang w:val="en-US"/>
        </w:rPr>
      </w:pPr>
      <w:r>
        <w:rPr>
          <w:lang w:val="en-US"/>
        </w:rPr>
        <w:t>S</w:t>
      </w:r>
      <w:bookmarkStart w:id="0" w:name="_GoBack"/>
      <w:bookmarkEnd w:id="0"/>
      <w:r>
        <w:rPr>
          <w:lang w:val="en-US"/>
        </w:rPr>
        <w:t xml:space="preserve">upplementary material </w:t>
      </w:r>
      <w:r w:rsidR="00502157">
        <w:rPr>
          <w:lang w:val="en-US"/>
        </w:rPr>
        <w:t>may be found in the online version of this article:</w:t>
      </w:r>
    </w:p>
    <w:p w14:paraId="7172D60A" w14:textId="77777777" w:rsidR="00502157" w:rsidRPr="00347D4B" w:rsidRDefault="00502157" w:rsidP="00575F8D">
      <w:pPr>
        <w:spacing w:line="480" w:lineRule="auto"/>
        <w:rPr>
          <w:b/>
          <w:lang w:val="en-US"/>
        </w:rPr>
      </w:pPr>
      <w:r w:rsidRPr="00347D4B">
        <w:rPr>
          <w:b/>
          <w:lang w:val="en-US"/>
        </w:rPr>
        <w:t>Table S1</w:t>
      </w:r>
    </w:p>
    <w:p w14:paraId="5D8A35D1" w14:textId="77777777" w:rsidR="00502157" w:rsidRPr="00347D4B" w:rsidRDefault="00502157" w:rsidP="00575F8D">
      <w:pPr>
        <w:spacing w:line="480" w:lineRule="auto"/>
        <w:rPr>
          <w:lang w:val="en-US"/>
        </w:rPr>
      </w:pPr>
      <w:r w:rsidRPr="00347D4B">
        <w:rPr>
          <w:lang w:val="en-US"/>
        </w:rPr>
        <w:t>Diagnoses listed as ‘other diagnoses’</w:t>
      </w:r>
    </w:p>
    <w:p w14:paraId="1A3F7A41" w14:textId="77777777" w:rsidR="00502157" w:rsidRPr="00347D4B" w:rsidRDefault="00502157" w:rsidP="00575F8D">
      <w:pPr>
        <w:spacing w:line="480" w:lineRule="auto"/>
        <w:rPr>
          <w:b/>
          <w:lang w:val="en-US"/>
        </w:rPr>
      </w:pPr>
      <w:r w:rsidRPr="00347D4B">
        <w:rPr>
          <w:b/>
          <w:lang w:val="en-US"/>
        </w:rPr>
        <w:t>Table S2</w:t>
      </w:r>
    </w:p>
    <w:p w14:paraId="1041D599" w14:textId="77777777" w:rsidR="00502157" w:rsidRDefault="00502157" w:rsidP="00575F8D">
      <w:pPr>
        <w:spacing w:line="480" w:lineRule="auto"/>
        <w:rPr>
          <w:lang w:val="en-US"/>
        </w:rPr>
      </w:pPr>
      <w:r w:rsidRPr="00347D4B">
        <w:rPr>
          <w:lang w:val="en-US"/>
        </w:rPr>
        <w:t>Diagnoses in the study population (N=1,018)</w:t>
      </w:r>
    </w:p>
    <w:p w14:paraId="48AC1B15" w14:textId="77777777" w:rsidR="00502157" w:rsidRPr="00575F8D" w:rsidRDefault="00502157" w:rsidP="00575F8D">
      <w:pPr>
        <w:tabs>
          <w:tab w:val="left" w:pos="1710"/>
        </w:tabs>
        <w:spacing w:line="480" w:lineRule="auto"/>
        <w:rPr>
          <w:b/>
          <w:lang w:val="en-US"/>
        </w:rPr>
      </w:pPr>
      <w:r w:rsidRPr="00575F8D">
        <w:rPr>
          <w:b/>
          <w:lang w:val="en-US"/>
        </w:rPr>
        <w:t>Table S3</w:t>
      </w:r>
    </w:p>
    <w:p w14:paraId="0D97DFEE" w14:textId="77777777" w:rsidR="00502157" w:rsidRPr="00575F8D" w:rsidRDefault="00502157" w:rsidP="00575F8D">
      <w:pPr>
        <w:spacing w:line="480" w:lineRule="auto"/>
        <w:rPr>
          <w:lang w:val="en-US"/>
        </w:rPr>
      </w:pPr>
      <w:r w:rsidRPr="00575F8D">
        <w:rPr>
          <w:lang w:val="en-US"/>
        </w:rPr>
        <w:t>Bivariate correlations</w:t>
      </w:r>
    </w:p>
    <w:p w14:paraId="16766523" w14:textId="77777777" w:rsidR="00502157" w:rsidRPr="00347D4B" w:rsidRDefault="00502157" w:rsidP="00575F8D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4</w:t>
      </w:r>
    </w:p>
    <w:p w14:paraId="5712A19E" w14:textId="77777777" w:rsidR="00502157" w:rsidRPr="00347D4B" w:rsidRDefault="00502157" w:rsidP="00575F8D">
      <w:pPr>
        <w:spacing w:line="480" w:lineRule="auto"/>
        <w:rPr>
          <w:b/>
          <w:lang w:val="en-US"/>
        </w:rPr>
      </w:pPr>
      <w:r w:rsidRPr="00347D4B">
        <w:rPr>
          <w:lang w:val="en-US"/>
        </w:rPr>
        <w:t xml:space="preserve">Associations between diagnosis and risk for ICU </w:t>
      </w:r>
      <w:r w:rsidRPr="00347D4B">
        <w:rPr>
          <w:color w:val="000000"/>
          <w:lang w:val="en-US"/>
        </w:rPr>
        <w:t xml:space="preserve">≥ </w:t>
      </w:r>
      <w:r w:rsidRPr="00347D4B">
        <w:rPr>
          <w:lang w:val="en-US"/>
        </w:rPr>
        <w:t>32 expressed as odds ratio, and prevalence of high CU scores</w:t>
      </w:r>
    </w:p>
    <w:p w14:paraId="00CF0331" w14:textId="77777777" w:rsidR="00502157" w:rsidRPr="00575F8D" w:rsidRDefault="00502157" w:rsidP="00575F8D">
      <w:pPr>
        <w:spacing w:line="480" w:lineRule="auto"/>
        <w:ind w:right="-528"/>
        <w:rPr>
          <w:b/>
          <w:lang w:val="en-US"/>
        </w:rPr>
      </w:pPr>
      <w:r w:rsidRPr="00575F8D">
        <w:rPr>
          <w:b/>
          <w:lang w:val="en-US"/>
        </w:rPr>
        <w:t>Table S5</w:t>
      </w:r>
    </w:p>
    <w:p w14:paraId="20BA2BA5" w14:textId="77777777" w:rsidR="00502157" w:rsidRPr="00575F8D" w:rsidRDefault="00502157" w:rsidP="00575F8D">
      <w:pPr>
        <w:spacing w:line="480" w:lineRule="auto"/>
        <w:ind w:right="-528"/>
        <w:rPr>
          <w:b/>
          <w:lang w:val="en-US"/>
        </w:rPr>
      </w:pPr>
      <w:r w:rsidRPr="00575F8D">
        <w:rPr>
          <w:lang w:val="en-US"/>
        </w:rPr>
        <w:t>Hierarchical multiple linear regression analyses predicting Kidscreen scores from age. gender and ICU total score (continuous) by diagnosis</w:t>
      </w:r>
    </w:p>
    <w:p w14:paraId="21291F4D" w14:textId="77777777" w:rsidR="00502157" w:rsidRPr="00347D4B" w:rsidRDefault="00502157" w:rsidP="00575F8D">
      <w:pPr>
        <w:spacing w:line="480" w:lineRule="auto"/>
        <w:ind w:right="0"/>
        <w:rPr>
          <w:rFonts w:eastAsia="Times New Roman"/>
          <w:b/>
          <w:color w:val="000000"/>
          <w:lang w:val="en-US" w:eastAsia="nl-NL"/>
        </w:rPr>
      </w:pPr>
      <w:r>
        <w:rPr>
          <w:rFonts w:eastAsia="Times New Roman"/>
          <w:b/>
          <w:color w:val="000000"/>
          <w:lang w:val="en-US" w:eastAsia="nl-NL"/>
        </w:rPr>
        <w:t>Table S6</w:t>
      </w:r>
    </w:p>
    <w:p w14:paraId="41A2A174" w14:textId="77777777" w:rsidR="00502157" w:rsidRPr="00347D4B" w:rsidRDefault="00502157" w:rsidP="00575F8D">
      <w:pPr>
        <w:spacing w:line="480" w:lineRule="auto"/>
        <w:rPr>
          <w:lang w:val="en-US"/>
        </w:rPr>
      </w:pPr>
      <w:r w:rsidRPr="00347D4B">
        <w:rPr>
          <w:lang w:val="en-US"/>
        </w:rPr>
        <w:t>Mean Kidscreen scores and standard error of the mean (SEM) by diagnosis</w:t>
      </w:r>
    </w:p>
    <w:p w14:paraId="1718C47C" w14:textId="77777777" w:rsidR="00502157" w:rsidRPr="00347D4B" w:rsidRDefault="00502157" w:rsidP="00575F8D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7</w:t>
      </w:r>
    </w:p>
    <w:p w14:paraId="2C36830B" w14:textId="77777777" w:rsidR="00502157" w:rsidRDefault="00502157" w:rsidP="00575F8D">
      <w:pPr>
        <w:rPr>
          <w:lang w:val="en-US"/>
        </w:rPr>
      </w:pPr>
      <w:r w:rsidRPr="00347D4B">
        <w:rPr>
          <w:lang w:val="en-US"/>
        </w:rPr>
        <w:t>Hierarchical multiple linear regression analyses predicting Kidscreen scores from age, gender and ICU by diagnosis</w:t>
      </w:r>
      <w:r>
        <w:rPr>
          <w:lang w:val="en-US"/>
        </w:rPr>
        <w:br w:type="page"/>
      </w:r>
    </w:p>
    <w:p w14:paraId="424E071A" w14:textId="77777777" w:rsidR="00502157" w:rsidRPr="0019671A" w:rsidRDefault="00502157" w:rsidP="00CC2CCB">
      <w:pPr>
        <w:spacing w:line="480" w:lineRule="auto"/>
        <w:rPr>
          <w:lang w:val="en-US"/>
        </w:rPr>
      </w:pPr>
      <w:r w:rsidRPr="0019671A">
        <w:rPr>
          <w:lang w:val="en-US"/>
        </w:rPr>
        <w:lastRenderedPageBreak/>
        <w:t xml:space="preserve">Table </w:t>
      </w:r>
      <w:r>
        <w:rPr>
          <w:lang w:val="en-US"/>
        </w:rPr>
        <w:t>S</w:t>
      </w:r>
      <w:r w:rsidRPr="0019671A">
        <w:rPr>
          <w:lang w:val="en-US"/>
        </w:rPr>
        <w:t>1</w:t>
      </w:r>
    </w:p>
    <w:p w14:paraId="46733C93" w14:textId="77777777" w:rsidR="00502157" w:rsidRPr="0019671A" w:rsidRDefault="00502157" w:rsidP="00CC2CCB">
      <w:pPr>
        <w:spacing w:line="480" w:lineRule="auto"/>
        <w:rPr>
          <w:lang w:val="en-US"/>
        </w:rPr>
      </w:pPr>
      <w:r w:rsidRPr="0019671A">
        <w:rPr>
          <w:i/>
          <w:lang w:val="en-US"/>
        </w:rPr>
        <w:t>Diagnoses listed as ‘other diagnoses’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69"/>
      </w:tblGrid>
      <w:tr w:rsidR="00502157" w:rsidRPr="0019671A" w14:paraId="49531333" w14:textId="77777777" w:rsidTr="00112067">
        <w:trPr>
          <w:trHeight w:val="332"/>
        </w:trPr>
        <w:tc>
          <w:tcPr>
            <w:tcW w:w="596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E79BDC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cademic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roblem</w:t>
            </w:r>
          </w:p>
        </w:tc>
      </w:tr>
      <w:tr w:rsidR="00502157" w:rsidRPr="0019671A" w14:paraId="0FFD5EC6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131461EC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djustment disorder</w:t>
            </w:r>
          </w:p>
        </w:tc>
      </w:tr>
      <w:tr w:rsidR="00502157" w:rsidRPr="0019671A" w14:paraId="01883D1D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062982B6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ognitive disorder</w:t>
            </w:r>
          </w:p>
        </w:tc>
      </w:tr>
      <w:tr w:rsidR="00502157" w:rsidRPr="0019671A" w14:paraId="4332CF55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629D2F77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ommunication disorder</w:t>
            </w:r>
          </w:p>
        </w:tc>
      </w:tr>
      <w:tr w:rsidR="00502157" w:rsidRPr="0019671A" w14:paraId="77CB39DD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0F48D2CA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evelopmental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coordination disorder</w:t>
            </w:r>
          </w:p>
        </w:tc>
      </w:tr>
      <w:tr w:rsidR="00502157" w:rsidRPr="0061181E" w14:paraId="71EAD4E0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4A77D31D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isorder of infancy, childhood, or adolescence not otherwise specified</w:t>
            </w:r>
          </w:p>
        </w:tc>
      </w:tr>
      <w:tr w:rsidR="00502157" w:rsidRPr="0019671A" w14:paraId="5FD447F5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58F5914E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Elimination disorder</w:t>
            </w:r>
          </w:p>
        </w:tc>
      </w:tr>
      <w:tr w:rsidR="00502157" w:rsidRPr="0019671A" w14:paraId="495FBFB7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6DD96E0C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Gender identity disorder</w:t>
            </w:r>
          </w:p>
        </w:tc>
      </w:tr>
      <w:tr w:rsidR="00502157" w:rsidRPr="0019671A" w14:paraId="3FA7C7F6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794AA4F8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mpulse-control disorder</w:t>
            </w:r>
          </w:p>
        </w:tc>
      </w:tr>
      <w:tr w:rsidR="00502157" w:rsidRPr="0019671A" w14:paraId="30366E71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22AF0A9A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dentity problem</w:t>
            </w:r>
          </w:p>
        </w:tc>
      </w:tr>
      <w:tr w:rsidR="00502157" w:rsidRPr="0019671A" w14:paraId="7C63C557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3337BD3E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Learning disorder</w:t>
            </w:r>
          </w:p>
        </w:tc>
      </w:tr>
      <w:tr w:rsidR="00502157" w:rsidRPr="0061181E" w14:paraId="20C331AB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1A96A84C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Mental disorder due to a general medical condition</w:t>
            </w:r>
          </w:p>
        </w:tc>
      </w:tr>
      <w:tr w:rsidR="00502157" w:rsidRPr="0019671A" w14:paraId="109BC809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7B554097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arcolepsy</w:t>
            </w:r>
          </w:p>
        </w:tc>
      </w:tr>
      <w:tr w:rsidR="00502157" w:rsidRPr="0019671A" w14:paraId="4AB60D0A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4355B964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hase of live problem</w:t>
            </w:r>
          </w:p>
        </w:tc>
      </w:tr>
      <w:tr w:rsidR="00502157" w:rsidRPr="0019671A" w14:paraId="55F767E7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451F1F0F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hysical abuse of child</w:t>
            </w:r>
          </w:p>
        </w:tc>
      </w:tr>
      <w:tr w:rsidR="00502157" w:rsidRPr="0019671A" w14:paraId="0606C208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0F59E083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ica</w:t>
            </w:r>
          </w:p>
        </w:tc>
      </w:tr>
      <w:tr w:rsidR="00502157" w:rsidRPr="0019671A" w14:paraId="770AD34E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4C4E6879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rimary insomnia</w:t>
            </w:r>
          </w:p>
        </w:tc>
      </w:tr>
      <w:tr w:rsidR="00502157" w:rsidRPr="0019671A" w14:paraId="7BF9837C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75594002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sychotic disorders</w:t>
            </w:r>
          </w:p>
        </w:tc>
      </w:tr>
      <w:tr w:rsidR="00502157" w:rsidRPr="0019671A" w14:paraId="6EBCAB76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2E362881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Unspecified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mental disorder (nonpsychotic)</w:t>
            </w:r>
          </w:p>
        </w:tc>
      </w:tr>
      <w:tr w:rsidR="00502157" w:rsidRPr="0061181E" w14:paraId="51ECD89A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570ABC76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Reactive attachment disorder of infancy or early childhood</w:t>
            </w:r>
          </w:p>
        </w:tc>
      </w:tr>
      <w:tr w:rsidR="00502157" w:rsidRPr="0019671A" w14:paraId="2429B24E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063E6EB4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Relational problem</w:t>
            </w:r>
          </w:p>
        </w:tc>
      </w:tr>
      <w:tr w:rsidR="00502157" w:rsidRPr="0019671A" w14:paraId="0E0E88A9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6EAA15AD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Selective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mutism</w:t>
            </w:r>
          </w:p>
        </w:tc>
      </w:tr>
      <w:tr w:rsidR="00502157" w:rsidRPr="0019671A" w14:paraId="5709C5D3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5E9D63C8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Sleeping disorder</w:t>
            </w:r>
          </w:p>
        </w:tc>
      </w:tr>
      <w:tr w:rsidR="00502157" w:rsidRPr="0019671A" w14:paraId="1B8D3FF3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2CF70526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Stuttering</w:t>
            </w:r>
          </w:p>
        </w:tc>
      </w:tr>
      <w:tr w:rsidR="00502157" w:rsidRPr="0019671A" w14:paraId="31FAAF4D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14DB0926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Tic disorder</w:t>
            </w:r>
          </w:p>
        </w:tc>
      </w:tr>
      <w:tr w:rsidR="00502157" w:rsidRPr="0019671A" w14:paraId="73811E14" w14:textId="77777777" w:rsidTr="00112067">
        <w:trPr>
          <w:trHeight w:val="332"/>
        </w:trPr>
        <w:tc>
          <w:tcPr>
            <w:tcW w:w="5969" w:type="dxa"/>
            <w:shd w:val="clear" w:color="000000" w:fill="FFFFFF"/>
            <w:vAlign w:val="center"/>
            <w:hideMark/>
          </w:tcPr>
          <w:p w14:paraId="7923F529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Neglect of child</w:t>
            </w:r>
          </w:p>
        </w:tc>
      </w:tr>
      <w:tr w:rsidR="00502157" w:rsidRPr="0061181E" w14:paraId="3194A947" w14:textId="77777777" w:rsidTr="00112067">
        <w:trPr>
          <w:trHeight w:val="332"/>
        </w:trPr>
        <w:tc>
          <w:tcPr>
            <w:tcW w:w="596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B6BCC98" w14:textId="77777777" w:rsidR="00502157" w:rsidRPr="0019671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Feeding and eating disorders of infancy or early childhood</w:t>
            </w:r>
          </w:p>
        </w:tc>
      </w:tr>
    </w:tbl>
    <w:p w14:paraId="2F2EDC44" w14:textId="77777777" w:rsidR="00502157" w:rsidRDefault="00502157">
      <w:pPr>
        <w:rPr>
          <w:lang w:val="en-US"/>
        </w:rPr>
      </w:pPr>
      <w:r w:rsidRPr="0019671A">
        <w:rPr>
          <w:lang w:val="en-US"/>
        </w:rPr>
        <w:br w:type="page"/>
      </w:r>
    </w:p>
    <w:p w14:paraId="33C4DD84" w14:textId="77777777" w:rsidR="00502157" w:rsidRPr="00CC2CCB" w:rsidRDefault="00502157" w:rsidP="00504A0F">
      <w:pPr>
        <w:spacing w:line="480" w:lineRule="auto"/>
        <w:rPr>
          <w:lang w:val="en-US"/>
        </w:rPr>
      </w:pPr>
      <w:r w:rsidRPr="00CC2CCB">
        <w:rPr>
          <w:lang w:val="en-US"/>
        </w:rPr>
        <w:lastRenderedPageBreak/>
        <w:t>Table S2</w:t>
      </w:r>
    </w:p>
    <w:p w14:paraId="2272EF5D" w14:textId="77777777" w:rsidR="00502157" w:rsidRPr="00CC2CCB" w:rsidRDefault="00502157" w:rsidP="00504A0F">
      <w:pPr>
        <w:spacing w:line="480" w:lineRule="auto"/>
        <w:rPr>
          <w:i/>
          <w:lang w:val="en-US"/>
        </w:rPr>
      </w:pPr>
      <w:r w:rsidRPr="00CC2CCB">
        <w:rPr>
          <w:i/>
          <w:lang w:val="en-US"/>
        </w:rPr>
        <w:t xml:space="preserve">Diagnoses in the study population </w:t>
      </w:r>
      <w:r>
        <w:rPr>
          <w:i/>
          <w:lang w:val="en-US"/>
        </w:rPr>
        <w:t>(N=1,018)</w:t>
      </w:r>
    </w:p>
    <w:tbl>
      <w:tblPr>
        <w:tblW w:w="1107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567"/>
        <w:gridCol w:w="567"/>
        <w:gridCol w:w="160"/>
        <w:gridCol w:w="548"/>
        <w:gridCol w:w="567"/>
        <w:gridCol w:w="160"/>
        <w:gridCol w:w="54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160"/>
        <w:gridCol w:w="549"/>
        <w:gridCol w:w="567"/>
      </w:tblGrid>
      <w:tr w:rsidR="00502157" w:rsidRPr="0019671A" w14:paraId="0784583C" w14:textId="77777777" w:rsidTr="00504A0F">
        <w:trPr>
          <w:trHeight w:val="300"/>
        </w:trPr>
        <w:tc>
          <w:tcPr>
            <w:tcW w:w="15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E559788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iagnosis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0098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bsent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85F0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203" w:type="dxa"/>
            <w:gridSpan w:val="1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D0FCF0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Present</w:t>
            </w:r>
          </w:p>
        </w:tc>
      </w:tr>
      <w:tr w:rsidR="00502157" w:rsidRPr="0019671A" w14:paraId="4CB14464" w14:textId="77777777" w:rsidTr="00504A0F">
        <w:trPr>
          <w:trHeight w:val="300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39AF7D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495D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77D6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15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F1ABF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Without comorbidity</w:t>
            </w:r>
          </w:p>
          <w:p w14:paraId="5DB1C83C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7E24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52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2E479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With any comorbidity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D50B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CDBB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Total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</w:tr>
      <w:tr w:rsidR="00502157" w:rsidRPr="0019671A" w14:paraId="19085DE6" w14:textId="77777777" w:rsidTr="00504A0F">
        <w:trPr>
          <w:trHeight w:val="300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9998C7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86EC1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7050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1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09DFB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75C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176991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DH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39D491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S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C7FF0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nxiety / Moo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E4FC0B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BD-NOS / OD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A61461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Other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93AC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5FD70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02157" w:rsidRPr="0019671A" w14:paraId="48A755C4" w14:textId="77777777" w:rsidTr="00504A0F">
        <w:trPr>
          <w:trHeight w:val="300"/>
        </w:trPr>
        <w:tc>
          <w:tcPr>
            <w:tcW w:w="15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06FA79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C3DD75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13A1C0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1313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91B1D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1FA1B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4BE18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D61DB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8FDECE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37347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A611C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C1B62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33886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C2FD1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3352D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BC76E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E96C3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7A7B79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FB97B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DB8C6E" w14:textId="77777777" w:rsidR="00502157" w:rsidRPr="0019671A" w:rsidRDefault="00502157" w:rsidP="00504A0F">
            <w:pPr>
              <w:spacing w:line="480" w:lineRule="auto"/>
              <w:ind w:right="0"/>
              <w:jc w:val="center"/>
              <w:rPr>
                <w:rFonts w:eastAsia="Times New Roman"/>
                <w:iCs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Cs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</w:tr>
      <w:tr w:rsidR="00502157" w:rsidRPr="0019671A" w14:paraId="087480A9" w14:textId="77777777" w:rsidTr="00504A0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1924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DH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6B38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27D3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9361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E641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026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156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041F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F7F8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5B7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812E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A849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BE9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18FF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AFD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C8A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0B6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4324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2B1CA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47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7A01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4</w:t>
            </w:r>
          </w:p>
        </w:tc>
      </w:tr>
      <w:tr w:rsidR="00502157" w:rsidRPr="0019671A" w14:paraId="51CDDA51" w14:textId="77777777" w:rsidTr="00504A0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9674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CFC9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1E5E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FE0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F470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5225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06D3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74AA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777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3A8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539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7942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2BD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EDBB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D616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B17B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8AF6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D097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06CD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A710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3</w:t>
            </w:r>
          </w:p>
        </w:tc>
      </w:tr>
      <w:tr w:rsidR="00502157" w:rsidRPr="0019671A" w14:paraId="2CF97BCB" w14:textId="77777777" w:rsidTr="00504A0F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688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nxiety / Moo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E8D6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8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FCA9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AB98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C02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00E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4DE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8F87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F095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42FF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35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83F4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087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F153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FD47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7E03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FE2C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C9F5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78C08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3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C3C214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3</w:t>
            </w:r>
          </w:p>
        </w:tc>
      </w:tr>
      <w:tr w:rsidR="00502157" w:rsidRPr="0019671A" w14:paraId="0C638F2D" w14:textId="77777777" w:rsidTr="00504A0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DE67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BD-NOS / OD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672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E52A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3641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25B7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CFF8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4BEA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1C5D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D2C8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28F0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056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5971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3D1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3282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66F0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EA7E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AD6E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DA5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FDC2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EBDE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</w:tr>
      <w:tr w:rsidR="00502157" w:rsidRPr="0019671A" w14:paraId="0664D810" w14:textId="77777777" w:rsidTr="00504A0F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578F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Other Diagnos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3FB37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5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946E6" w14:textId="77777777" w:rsidR="00502157" w:rsidRPr="0019671A" w:rsidRDefault="00502157" w:rsidP="00504A0F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97D6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A9BA6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FDE7" w14:textId="77777777" w:rsidR="00502157" w:rsidRPr="0019671A" w:rsidRDefault="00502157" w:rsidP="00504A0F">
            <w:pPr>
              <w:spacing w:line="480" w:lineRule="auto"/>
              <w:ind w:right="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67584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70053" w14:textId="77777777" w:rsidR="00502157" w:rsidRPr="0019671A" w:rsidRDefault="00502157" w:rsidP="00504A0F">
            <w:pPr>
              <w:spacing w:line="480" w:lineRule="auto"/>
              <w:ind w:right="22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452E9" w14:textId="77777777" w:rsidR="00502157" w:rsidRPr="0019671A" w:rsidRDefault="00502157" w:rsidP="00504A0F">
            <w:pPr>
              <w:spacing w:line="480" w:lineRule="auto"/>
              <w:ind w:right="22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778E" w14:textId="77777777" w:rsidR="00502157" w:rsidRPr="0019671A" w:rsidRDefault="00502157" w:rsidP="00504A0F">
            <w:pPr>
              <w:spacing w:line="480" w:lineRule="auto"/>
              <w:ind w:right="22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0644B" w14:textId="77777777" w:rsidR="00502157" w:rsidRPr="0019671A" w:rsidRDefault="00502157" w:rsidP="00504A0F">
            <w:pPr>
              <w:spacing w:line="480" w:lineRule="auto"/>
              <w:ind w:right="22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465B1" w14:textId="77777777" w:rsidR="00502157" w:rsidRPr="0019671A" w:rsidRDefault="00502157" w:rsidP="00504A0F">
            <w:pPr>
              <w:spacing w:line="480" w:lineRule="auto"/>
              <w:ind w:right="22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E05FA" w14:textId="77777777" w:rsidR="00502157" w:rsidRPr="0019671A" w:rsidRDefault="00502157" w:rsidP="00504A0F">
            <w:pPr>
              <w:spacing w:line="480" w:lineRule="auto"/>
              <w:ind w:right="22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81705" w14:textId="77777777" w:rsidR="00502157" w:rsidRPr="0019671A" w:rsidRDefault="00502157" w:rsidP="00504A0F">
            <w:pPr>
              <w:spacing w:line="480" w:lineRule="auto"/>
              <w:ind w:right="22"/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F46F" w14:textId="77777777" w:rsidR="00502157" w:rsidRPr="0019671A" w:rsidRDefault="00502157" w:rsidP="00504A0F">
            <w:pPr>
              <w:spacing w:line="480" w:lineRule="auto"/>
              <w:ind w:right="22"/>
              <w:rPr>
                <w:color w:val="000000"/>
                <w:sz w:val="16"/>
                <w:szCs w:val="16"/>
                <w:lang w:val="en-US"/>
              </w:rPr>
            </w:pPr>
            <w:r w:rsidRPr="0019671A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0316" w14:textId="77777777" w:rsidR="00502157" w:rsidRPr="0019671A" w:rsidRDefault="00502157" w:rsidP="00504A0F">
            <w:pPr>
              <w:spacing w:line="480" w:lineRule="auto"/>
              <w:ind w:right="22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86F1B" w14:textId="77777777" w:rsidR="00502157" w:rsidRPr="0019671A" w:rsidRDefault="00502157" w:rsidP="00504A0F">
            <w:pPr>
              <w:spacing w:line="480" w:lineRule="auto"/>
              <w:ind w:right="22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B526D" w14:textId="77777777" w:rsidR="00502157" w:rsidRPr="0019671A" w:rsidRDefault="00502157" w:rsidP="00504A0F">
            <w:pPr>
              <w:spacing w:line="480" w:lineRule="auto"/>
              <w:ind w:right="22"/>
              <w:rPr>
                <w:sz w:val="16"/>
                <w:szCs w:val="16"/>
                <w:lang w:val="en-US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5DD7D" w14:textId="77777777" w:rsidR="00502157" w:rsidRPr="0019671A" w:rsidRDefault="00502157" w:rsidP="00504A0F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EDF99" w14:textId="77777777" w:rsidR="00502157" w:rsidRPr="0019671A" w:rsidRDefault="00502157" w:rsidP="00504A0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2</w:t>
            </w:r>
          </w:p>
        </w:tc>
      </w:tr>
    </w:tbl>
    <w:p w14:paraId="65C18B5E" w14:textId="77777777" w:rsidR="00502157" w:rsidRPr="0019671A" w:rsidRDefault="00502157" w:rsidP="00504A0F">
      <w:pPr>
        <w:spacing w:line="480" w:lineRule="auto"/>
        <w:rPr>
          <w:sz w:val="16"/>
          <w:szCs w:val="16"/>
          <w:lang w:val="en-US"/>
        </w:rPr>
      </w:pPr>
      <w:r w:rsidRPr="0019671A">
        <w:rPr>
          <w:color w:val="000000"/>
          <w:sz w:val="16"/>
          <w:szCs w:val="16"/>
          <w:vertAlign w:val="superscript"/>
          <w:lang w:val="en-US"/>
        </w:rPr>
        <w:t xml:space="preserve">1 </w:t>
      </w:r>
      <w:r w:rsidRPr="0019671A">
        <w:rPr>
          <w:sz w:val="16"/>
          <w:szCs w:val="16"/>
          <w:lang w:val="en-US"/>
        </w:rPr>
        <w:t>Numbers do not add up since patients can have more than one comorbidity</w:t>
      </w:r>
    </w:p>
    <w:p w14:paraId="4D0C7FC5" w14:textId="77777777" w:rsidR="00502157" w:rsidRPr="0019671A" w:rsidRDefault="00502157" w:rsidP="00504A0F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vertAlign w:val="superscript"/>
          <w:lang w:val="en-US"/>
        </w:rPr>
        <w:t>2</w:t>
      </w:r>
      <w:r w:rsidRPr="0019671A">
        <w:rPr>
          <w:sz w:val="16"/>
          <w:szCs w:val="16"/>
          <w:lang w:val="en-US"/>
        </w:rPr>
        <w:t xml:space="preserve"> With any or without comorbidity</w:t>
      </w:r>
    </w:p>
    <w:p w14:paraId="738E949C" w14:textId="77777777" w:rsidR="00502157" w:rsidRPr="0019671A" w:rsidRDefault="00502157" w:rsidP="00504A0F">
      <w:pPr>
        <w:spacing w:line="480" w:lineRule="auto"/>
        <w:rPr>
          <w:sz w:val="16"/>
          <w:szCs w:val="16"/>
          <w:lang w:val="en-US"/>
        </w:rPr>
      </w:pPr>
      <w:r w:rsidRPr="0019671A">
        <w:rPr>
          <w:i/>
          <w:sz w:val="16"/>
          <w:szCs w:val="16"/>
          <w:lang w:val="en-US"/>
        </w:rPr>
        <w:t xml:space="preserve">Note. </w:t>
      </w:r>
    </w:p>
    <w:p w14:paraId="3FE82207" w14:textId="77777777" w:rsidR="00502157" w:rsidRPr="0019671A" w:rsidRDefault="00502157" w:rsidP="00504A0F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DHD = Attention-Deficit/Hyperactivity Disorder</w:t>
      </w:r>
    </w:p>
    <w:p w14:paraId="476E3C09" w14:textId="77777777" w:rsidR="00502157" w:rsidRPr="0019671A" w:rsidRDefault="00502157" w:rsidP="00504A0F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SD = Autism Spectrum Disorder</w:t>
      </w:r>
    </w:p>
    <w:p w14:paraId="6B0208C6" w14:textId="77777777" w:rsidR="00502157" w:rsidRPr="0019671A" w:rsidRDefault="00502157" w:rsidP="00504A0F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nxiety / Mood = either Anxiety or Mood disorder</w:t>
      </w:r>
    </w:p>
    <w:p w14:paraId="48177629" w14:textId="77777777" w:rsidR="00502157" w:rsidRPr="0019671A" w:rsidRDefault="00502157" w:rsidP="00504A0F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DBD-NOS / ODD = either Disruptive Behavior Disorder Not Otherwise Specified or Oppositional Defiant Disorder</w:t>
      </w:r>
    </w:p>
    <w:p w14:paraId="471CE1D4" w14:textId="77777777" w:rsidR="00502157" w:rsidRPr="0019671A" w:rsidRDefault="00502157" w:rsidP="00504A0F">
      <w:pPr>
        <w:spacing w:line="480" w:lineRule="auto"/>
        <w:rPr>
          <w:sz w:val="16"/>
          <w:szCs w:val="16"/>
          <w:lang w:val="en-US"/>
        </w:rPr>
      </w:pPr>
      <w:r w:rsidRPr="0019671A">
        <w:rPr>
          <w:rFonts w:eastAsia="Times New Roman"/>
          <w:color w:val="000000"/>
          <w:sz w:val="16"/>
          <w:szCs w:val="16"/>
          <w:lang w:val="en-US" w:eastAsia="nl-NL"/>
        </w:rPr>
        <w:t>Other Diagnoses</w:t>
      </w:r>
      <w:r w:rsidRPr="0019671A">
        <w:rPr>
          <w:sz w:val="16"/>
          <w:szCs w:val="16"/>
          <w:lang w:val="en-US"/>
        </w:rPr>
        <w:t xml:space="preserve"> = diagnoses listed in </w:t>
      </w:r>
      <w:r>
        <w:rPr>
          <w:sz w:val="16"/>
          <w:szCs w:val="16"/>
          <w:lang w:val="en-US"/>
        </w:rPr>
        <w:t>table</w:t>
      </w:r>
      <w:r w:rsidRPr="0019671A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S</w:t>
      </w:r>
      <w:r w:rsidRPr="0019671A">
        <w:rPr>
          <w:sz w:val="16"/>
          <w:szCs w:val="16"/>
          <w:lang w:val="en-US"/>
        </w:rPr>
        <w:t>1</w:t>
      </w:r>
    </w:p>
    <w:p w14:paraId="3A10612D" w14:textId="77777777" w:rsidR="00502157" w:rsidRDefault="00502157" w:rsidP="00CC2CCB">
      <w:pPr>
        <w:spacing w:line="480" w:lineRule="auto"/>
        <w:rPr>
          <w:lang w:val="en-US"/>
        </w:rPr>
        <w:sectPr w:rsidR="00502157" w:rsidSect="00112067">
          <w:headerReference w:type="default" r:id="rId7"/>
          <w:pgSz w:w="11907" w:h="16840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16CC90D" w14:textId="77777777" w:rsidR="00502157" w:rsidRDefault="00502157" w:rsidP="00575F8D">
      <w:pPr>
        <w:tabs>
          <w:tab w:val="left" w:pos="1710"/>
        </w:tabs>
        <w:spacing w:line="480" w:lineRule="auto"/>
        <w:rPr>
          <w:lang w:val="en-US"/>
        </w:rPr>
      </w:pPr>
      <w:r>
        <w:rPr>
          <w:lang w:val="en-US"/>
        </w:rPr>
        <w:lastRenderedPageBreak/>
        <w:t>Table S3</w:t>
      </w:r>
      <w:r>
        <w:rPr>
          <w:lang w:val="en-US"/>
        </w:rPr>
        <w:tab/>
      </w:r>
    </w:p>
    <w:p w14:paraId="6569B90F" w14:textId="77777777" w:rsidR="00502157" w:rsidRPr="00247ECB" w:rsidRDefault="00502157" w:rsidP="008B3E28">
      <w:pPr>
        <w:spacing w:line="480" w:lineRule="auto"/>
        <w:rPr>
          <w:i/>
          <w:lang w:val="en-US"/>
        </w:rPr>
      </w:pPr>
      <w:r w:rsidRPr="00247ECB">
        <w:rPr>
          <w:i/>
          <w:lang w:val="en-US"/>
        </w:rPr>
        <w:t>Bivariate correlations</w:t>
      </w:r>
    </w:p>
    <w:tbl>
      <w:tblPr>
        <w:tblW w:w="14176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1843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502157" w:rsidRPr="000F61E2" w14:paraId="3C761320" w14:textId="77777777" w:rsidTr="00985F17">
        <w:trPr>
          <w:trHeight w:val="300"/>
        </w:trPr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D5D47" w14:textId="77777777" w:rsidR="00502157" w:rsidRPr="00952392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024B0" w14:textId="77777777" w:rsidR="00502157" w:rsidRPr="00952392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C611C" w14:textId="77777777" w:rsidR="00502157" w:rsidRPr="00952392" w:rsidRDefault="00502157" w:rsidP="00985F17">
            <w:pPr>
              <w:spacing w:line="240" w:lineRule="auto"/>
              <w:ind w:right="72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63B9A" w14:textId="77777777" w:rsidR="00502157" w:rsidRPr="00952392" w:rsidRDefault="00502157" w:rsidP="00985F17">
            <w:pPr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940E8" w14:textId="77777777" w:rsidR="00502157" w:rsidRPr="00952392" w:rsidRDefault="00502157" w:rsidP="00985F17">
            <w:pPr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C0CCC" w14:textId="77777777" w:rsidR="00502157" w:rsidRPr="00952392" w:rsidRDefault="00502157" w:rsidP="00985F17">
            <w:pPr>
              <w:spacing w:line="240" w:lineRule="auto"/>
              <w:ind w:right="72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3F7E7" w14:textId="77777777" w:rsidR="00502157" w:rsidRPr="00952392" w:rsidRDefault="00502157" w:rsidP="00985F17">
            <w:pPr>
              <w:spacing w:line="240" w:lineRule="auto"/>
              <w:ind w:right="72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A3442" w14:textId="77777777" w:rsidR="00502157" w:rsidRPr="00952392" w:rsidRDefault="00502157" w:rsidP="00985F17">
            <w:pPr>
              <w:spacing w:line="240" w:lineRule="auto"/>
              <w:ind w:right="72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38B90" w14:textId="77777777" w:rsidR="00502157" w:rsidRPr="00952392" w:rsidRDefault="00502157" w:rsidP="00985F17">
            <w:pPr>
              <w:spacing w:line="240" w:lineRule="auto"/>
              <w:ind w:right="72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DE703" w14:textId="77777777" w:rsidR="00502157" w:rsidRPr="00952392" w:rsidRDefault="00502157" w:rsidP="00985F17">
            <w:pPr>
              <w:spacing w:line="240" w:lineRule="auto"/>
              <w:ind w:right="72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40D71" w14:textId="77777777" w:rsidR="00502157" w:rsidRPr="00952392" w:rsidRDefault="00502157" w:rsidP="00985F17">
            <w:pPr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4A077" w14:textId="77777777" w:rsidR="00502157" w:rsidRPr="00952392" w:rsidRDefault="00502157" w:rsidP="00985F17">
            <w:pPr>
              <w:spacing w:line="240" w:lineRule="auto"/>
              <w:ind w:right="72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CA4BD" w14:textId="77777777" w:rsidR="00502157" w:rsidRPr="00952392" w:rsidRDefault="00502157" w:rsidP="00985F17">
            <w:pPr>
              <w:spacing w:line="240" w:lineRule="auto"/>
              <w:ind w:right="72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8A047" w14:textId="77777777" w:rsidR="00502157" w:rsidRPr="00952392" w:rsidRDefault="00502157" w:rsidP="00985F17">
            <w:pPr>
              <w:spacing w:line="240" w:lineRule="auto"/>
              <w:ind w:right="72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9B7C8" w14:textId="77777777" w:rsidR="00502157" w:rsidRPr="00952392" w:rsidRDefault="00502157" w:rsidP="00985F17">
            <w:pPr>
              <w:spacing w:line="240" w:lineRule="auto"/>
              <w:ind w:right="71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95239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7C5FDB" w14:textId="77777777" w:rsidR="00502157" w:rsidRPr="00952392" w:rsidRDefault="00502157" w:rsidP="00985F17">
            <w:pPr>
              <w:spacing w:line="240" w:lineRule="auto"/>
              <w:ind w:right="71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4</w:t>
            </w:r>
          </w:p>
        </w:tc>
      </w:tr>
      <w:tr w:rsidR="00502157" w:rsidRPr="000F61E2" w14:paraId="2EBFB762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7FCE" w14:textId="77777777" w:rsidR="00502157" w:rsidRPr="000F61E2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F61E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BB8C2" w14:textId="77777777" w:rsidR="00502157" w:rsidRPr="000F61E2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CU total</w:t>
            </w:r>
            <w:r w:rsidRPr="0002612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4BC9C9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88FFA9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C4AF7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A8D37F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A995C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2E3442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BACF6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0B4967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FC319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080F3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3D1118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C5843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6DD1D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176D0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53A00FA4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09C4" w14:textId="77777777" w:rsidR="00502157" w:rsidRPr="000F61E2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F61E2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4B8A" w14:textId="77777777" w:rsidR="00502157" w:rsidRPr="000F61E2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Kidscreen-27 Total</w:t>
            </w:r>
            <w:r w:rsidRPr="0002612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78D4D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2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89D83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38212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5C9BF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D8923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6F5F3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A4A32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134DC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9ACF5D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411EBF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97348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9C632C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969DB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2D298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6FB97CD6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E55D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F203" w14:textId="77777777" w:rsidR="00502157" w:rsidRPr="000F61E2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commentRangeStart w:id="1"/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ge</w:t>
            </w:r>
            <w:r w:rsidRPr="0002612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  <w:commentRangeEnd w:id="1"/>
            <w:r>
              <w:rPr>
                <w:rStyle w:val="Verwijzingopmerking"/>
              </w:rPr>
              <w:commentReference w:id="1"/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D40CA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F6E31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6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72198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4B4BA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A140A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3AD08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5E1D1D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8FAE1D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175A6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F5549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BB709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1DAFFC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92AA70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A1795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4935E2F5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0358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82C7F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Gender</w:t>
            </w:r>
            <w:r w:rsidRPr="00DA25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DFE2B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1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08A95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2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55775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4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D07E3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8667C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3493EA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F546F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B0317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679EB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40BAB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477EA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ED1CE4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E2D02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57827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2BA55851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99E9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D4F5F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City ≥ 100.000</w:t>
            </w:r>
            <w:r w:rsidRPr="00DA25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4AAD2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E283F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EE8FA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09C51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C0CB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E12CE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85C648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14A2ED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BB581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2EEC6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2F1B7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3E1A2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7DDCD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8D6D4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389C32A0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DF17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29A8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Police contacts</w:t>
            </w:r>
            <w:r w:rsidRPr="00DA25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BAE3A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2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BB756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5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941E19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7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53A6E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37F06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8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0F31B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F3AC40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23DA8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827D19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1061A3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27E28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F294FB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E526E8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127EE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2A42B252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E683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06E1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Education level parent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8AD70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6819F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8B3D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D8A8F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D6950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1FCEB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4AEE0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9AFDA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00D70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046746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EC37C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23EB10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FD99A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FBA70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47BDE58F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CF46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A850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GAF score</w:t>
            </w:r>
            <w:r w:rsidRPr="0002612C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68F6E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6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D3EC3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0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19784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274F00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E705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F996E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0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1FAE3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6BE6B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801B0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98EB9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1933E8D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D3654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E0A47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123D1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12281DE1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68C1" w14:textId="77777777" w:rsidR="00502157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8ABA" w14:textId="77777777" w:rsidR="00502157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commentRangeStart w:id="2"/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Stressful life events</w:t>
            </w:r>
            <w:r w:rsidRPr="00DA25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  <w:commentRangeEnd w:id="2"/>
            <w:r>
              <w:rPr>
                <w:rStyle w:val="Verwijzingopmerking"/>
              </w:rPr>
              <w:commentReference w:id="2"/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3600E0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CC5C3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8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AFB088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1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829BE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A4A320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312B5C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0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D555A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3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4311B9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60BD94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9C127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7C977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CAF05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722F9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98775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071058B6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F437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B3A7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DHD</w:t>
            </w:r>
            <w:r w:rsidRPr="00DA25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7E70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97F8AD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8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2BD09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0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EE6FE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1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48919D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072EE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9FC30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7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093B89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3DAA6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BEC44D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7D8F1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6E8673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CD53D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175B2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4F5D4B7A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EF6C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8C9A5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SD</w:t>
            </w:r>
            <w:r w:rsidRPr="00DA25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FC766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4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569DB0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6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EC4E1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7CAA7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8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A35B9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FE501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53ECE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B3621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3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C7950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AC101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7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3370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93B3A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5F136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77860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603FF5F4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631B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F034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nxiety / Mood</w:t>
            </w:r>
            <w:r w:rsidRPr="00DA25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A6DC39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3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5B4EA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3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E5FFC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7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91CF8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9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D3594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145CC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37CDF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E4E20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9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C119D0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0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081B8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0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14D12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5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A8871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53EAA8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5DEC5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051E8AB1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14:paraId="10CB8EA0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B42B3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DBD-NOS / ODD</w:t>
            </w:r>
            <w:r w:rsidRPr="00DA25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AABE2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3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4E5C3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3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5DAE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1C30E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8DDFD7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D142F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5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024A42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8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E7819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3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647AB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C4A31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B240E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0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711F6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8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CDCC4A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231D0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502157" w:rsidRPr="00025499" w14:paraId="40DA4C22" w14:textId="77777777" w:rsidTr="00985F17">
        <w:trPr>
          <w:trHeight w:val="300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B4B4A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44F6A" w14:textId="77777777" w:rsidR="00502157" w:rsidRPr="00025499" w:rsidRDefault="00502157" w:rsidP="00985F17">
            <w:pPr>
              <w:spacing w:line="24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ther Diagnoses</w:t>
            </w:r>
            <w:r w:rsidRPr="00DA25D4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nl-NL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8754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519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7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0BC3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2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3139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1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3B6F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50888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0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493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9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582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32A5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4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CE6B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8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7969E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4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0AA1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2</w:t>
            </w: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BD86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</w:t>
            </w:r>
            <w:r w:rsidRPr="00AE4E97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17B0C" w14:textId="77777777" w:rsidR="00502157" w:rsidRPr="00E37CB6" w:rsidRDefault="00502157" w:rsidP="00985F17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E37CB6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</w:tbl>
    <w:p w14:paraId="11A786DA" w14:textId="77777777" w:rsidR="00502157" w:rsidRPr="00025499" w:rsidRDefault="00502157" w:rsidP="008B3E28">
      <w:pPr>
        <w:rPr>
          <w:sz w:val="16"/>
          <w:szCs w:val="16"/>
          <w:lang w:val="en-US"/>
        </w:rPr>
      </w:pPr>
      <w:r w:rsidRPr="00025499">
        <w:rPr>
          <w:rFonts w:eastAsia="Times New Roman"/>
          <w:color w:val="000000"/>
          <w:sz w:val="16"/>
          <w:szCs w:val="16"/>
          <w:lang w:val="en-US" w:eastAsia="nl-NL"/>
        </w:rPr>
        <w:t xml:space="preserve">* </w:t>
      </w:r>
      <w:r w:rsidRPr="00025499">
        <w:rPr>
          <w:rFonts w:eastAsia="Times New Roman"/>
          <w:i/>
          <w:color w:val="000000"/>
          <w:sz w:val="16"/>
          <w:szCs w:val="16"/>
          <w:lang w:val="en-US" w:eastAsia="nl-NL"/>
        </w:rPr>
        <w:t>p</w:t>
      </w:r>
      <w:r w:rsidRPr="00025499">
        <w:rPr>
          <w:rFonts w:eastAsia="Times New Roman"/>
          <w:color w:val="000000"/>
          <w:sz w:val="16"/>
          <w:szCs w:val="16"/>
          <w:lang w:val="en-US" w:eastAsia="nl-NL"/>
        </w:rPr>
        <w:t xml:space="preserve"> &lt; </w:t>
      </w:r>
      <w:r>
        <w:rPr>
          <w:rFonts w:eastAsia="Times New Roman"/>
          <w:color w:val="000000"/>
          <w:sz w:val="16"/>
          <w:szCs w:val="16"/>
          <w:lang w:val="en-US" w:eastAsia="nl-NL"/>
        </w:rPr>
        <w:t>.</w:t>
      </w:r>
      <w:r w:rsidRPr="00025499">
        <w:rPr>
          <w:rFonts w:eastAsia="Times New Roman"/>
          <w:color w:val="000000"/>
          <w:sz w:val="16"/>
          <w:szCs w:val="16"/>
          <w:lang w:val="en-US" w:eastAsia="nl-NL"/>
        </w:rPr>
        <w:t>05</w:t>
      </w:r>
      <w:r>
        <w:rPr>
          <w:rFonts w:eastAsia="Times New Roman"/>
          <w:color w:val="000000"/>
          <w:sz w:val="16"/>
          <w:szCs w:val="16"/>
          <w:lang w:val="en-US" w:eastAsia="nl-NL"/>
        </w:rPr>
        <w:t>,</w:t>
      </w:r>
      <w:r w:rsidRPr="00025499">
        <w:rPr>
          <w:rFonts w:eastAsia="Times New Roman"/>
          <w:color w:val="000000"/>
          <w:sz w:val="16"/>
          <w:szCs w:val="16"/>
          <w:lang w:val="en-US" w:eastAsia="nl-NL"/>
        </w:rPr>
        <w:t xml:space="preserve"> ** </w:t>
      </w:r>
      <w:r w:rsidRPr="00025499">
        <w:rPr>
          <w:rFonts w:eastAsia="Times New Roman"/>
          <w:i/>
          <w:color w:val="000000"/>
          <w:sz w:val="16"/>
          <w:szCs w:val="16"/>
          <w:lang w:val="en-US" w:eastAsia="nl-NL"/>
        </w:rPr>
        <w:t>p</w:t>
      </w:r>
      <w:r w:rsidRPr="00025499">
        <w:rPr>
          <w:rFonts w:eastAsia="Times New Roman"/>
          <w:color w:val="000000"/>
          <w:sz w:val="16"/>
          <w:szCs w:val="16"/>
          <w:lang w:val="en-US" w:eastAsia="nl-NL"/>
        </w:rPr>
        <w:t xml:space="preserve"> &lt; </w:t>
      </w:r>
      <w:r>
        <w:rPr>
          <w:rFonts w:eastAsia="Times New Roman"/>
          <w:color w:val="000000"/>
          <w:sz w:val="16"/>
          <w:szCs w:val="16"/>
          <w:lang w:val="en-US" w:eastAsia="nl-NL"/>
        </w:rPr>
        <w:t>.</w:t>
      </w:r>
      <w:r w:rsidRPr="00025499">
        <w:rPr>
          <w:rFonts w:eastAsia="Times New Roman"/>
          <w:color w:val="000000"/>
          <w:sz w:val="16"/>
          <w:szCs w:val="16"/>
          <w:lang w:val="en-US" w:eastAsia="nl-NL"/>
        </w:rPr>
        <w:t>01</w:t>
      </w:r>
      <w:r>
        <w:rPr>
          <w:rFonts w:eastAsia="Times New Roman"/>
          <w:color w:val="000000"/>
          <w:sz w:val="16"/>
          <w:szCs w:val="16"/>
          <w:lang w:val="en-US" w:eastAsia="nl-NL"/>
        </w:rPr>
        <w:t>,</w:t>
      </w:r>
      <w:r w:rsidRPr="00025499">
        <w:rPr>
          <w:rFonts w:eastAsia="Times New Roman"/>
          <w:color w:val="000000"/>
          <w:sz w:val="16"/>
          <w:szCs w:val="16"/>
          <w:lang w:val="en-US" w:eastAsia="nl-NL"/>
        </w:rPr>
        <w:t xml:space="preserve"> *** p &lt; </w:t>
      </w:r>
      <w:r>
        <w:rPr>
          <w:rFonts w:eastAsia="Times New Roman"/>
          <w:color w:val="000000"/>
          <w:sz w:val="16"/>
          <w:szCs w:val="16"/>
          <w:lang w:val="en-US" w:eastAsia="nl-NL"/>
        </w:rPr>
        <w:t>.</w:t>
      </w:r>
      <w:r w:rsidRPr="00025499">
        <w:rPr>
          <w:rFonts w:eastAsia="Times New Roman"/>
          <w:color w:val="000000"/>
          <w:sz w:val="16"/>
          <w:szCs w:val="16"/>
          <w:lang w:val="en-US" w:eastAsia="nl-NL"/>
        </w:rPr>
        <w:t>001 (2-tailed)</w:t>
      </w:r>
    </w:p>
    <w:p w14:paraId="62ED0C25" w14:textId="77777777" w:rsidR="00502157" w:rsidRDefault="00502157" w:rsidP="008B3E28">
      <w:pPr>
        <w:rPr>
          <w:lang w:val="en-US"/>
        </w:rPr>
      </w:pPr>
      <w:r w:rsidRPr="0002612C">
        <w:rPr>
          <w:rFonts w:eastAsia="Times New Roman"/>
          <w:color w:val="000000"/>
          <w:sz w:val="16"/>
          <w:szCs w:val="16"/>
          <w:vertAlign w:val="superscript"/>
          <w:lang w:val="en-US" w:eastAsia="nl-NL"/>
        </w:rPr>
        <w:t>a</w:t>
      </w:r>
      <w:r>
        <w:rPr>
          <w:rFonts w:eastAsia="Times New Roman"/>
          <w:color w:val="000000"/>
          <w:sz w:val="16"/>
          <w:szCs w:val="16"/>
          <w:lang w:val="en-US" w:eastAsia="nl-NL"/>
        </w:rPr>
        <w:t xml:space="preserve"> continuous scores, </w:t>
      </w:r>
      <w:r>
        <w:rPr>
          <w:rFonts w:eastAsia="Times New Roman"/>
          <w:color w:val="000000"/>
          <w:sz w:val="16"/>
          <w:szCs w:val="16"/>
          <w:vertAlign w:val="superscript"/>
          <w:lang w:val="en-US" w:eastAsia="nl-NL"/>
        </w:rPr>
        <w:t>b</w:t>
      </w:r>
      <w:r>
        <w:rPr>
          <w:rFonts w:eastAsia="Times New Roman"/>
          <w:color w:val="000000"/>
          <w:sz w:val="16"/>
          <w:szCs w:val="16"/>
          <w:lang w:val="en-US" w:eastAsia="nl-NL"/>
        </w:rPr>
        <w:t xml:space="preserve"> dichotomous scores</w:t>
      </w:r>
    </w:p>
    <w:p w14:paraId="3AF7D510" w14:textId="77777777" w:rsidR="00502157" w:rsidRPr="00AA0B17" w:rsidRDefault="00502157" w:rsidP="00653E49">
      <w:pPr>
        <w:spacing w:line="480" w:lineRule="auto"/>
        <w:rPr>
          <w:sz w:val="16"/>
          <w:szCs w:val="16"/>
          <w:lang w:val="en-US"/>
        </w:rPr>
        <w:sectPr w:rsidR="00502157" w:rsidRPr="00AA0B17" w:rsidSect="00112067"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50B596AF" w14:textId="77777777" w:rsidR="00502157" w:rsidRDefault="00502157" w:rsidP="00644D04">
      <w:pPr>
        <w:spacing w:line="480" w:lineRule="auto"/>
        <w:ind w:right="-528"/>
        <w:rPr>
          <w:lang w:val="en-US"/>
        </w:rPr>
      </w:pPr>
      <w:r>
        <w:rPr>
          <w:lang w:val="en-US"/>
        </w:rPr>
        <w:lastRenderedPageBreak/>
        <w:t>Table S4</w:t>
      </w:r>
    </w:p>
    <w:p w14:paraId="6162A98A" w14:textId="77777777" w:rsidR="00502157" w:rsidRPr="00E254EE" w:rsidRDefault="00502157" w:rsidP="00644D04">
      <w:pPr>
        <w:spacing w:line="480" w:lineRule="auto"/>
        <w:ind w:right="-528"/>
        <w:rPr>
          <w:b/>
          <w:lang w:val="en-US"/>
        </w:rPr>
      </w:pPr>
      <w:r w:rsidRPr="00E254EE">
        <w:rPr>
          <w:i/>
          <w:lang w:val="en-US"/>
        </w:rPr>
        <w:t>Hierarchical multiple linear regression analyses predicting Kidscreen scores from age</w:t>
      </w:r>
      <w:r>
        <w:rPr>
          <w:i/>
          <w:lang w:val="en-US"/>
        </w:rPr>
        <w:t>,</w:t>
      </w:r>
      <w:r w:rsidRPr="00E254EE">
        <w:rPr>
          <w:i/>
          <w:lang w:val="en-US"/>
        </w:rPr>
        <w:t xml:space="preserve"> gender and ICU total score</w:t>
      </w:r>
      <w:r>
        <w:rPr>
          <w:i/>
          <w:lang w:val="en-US"/>
        </w:rPr>
        <w:t xml:space="preserve"> (continuous)</w:t>
      </w:r>
      <w:r w:rsidRPr="00E254EE">
        <w:rPr>
          <w:i/>
          <w:lang w:val="en-US"/>
        </w:rPr>
        <w:t xml:space="preserve"> by diagnosis</w:t>
      </w:r>
    </w:p>
    <w:tbl>
      <w:tblPr>
        <w:tblW w:w="127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789"/>
        <w:gridCol w:w="850"/>
        <w:gridCol w:w="160"/>
        <w:gridCol w:w="832"/>
        <w:gridCol w:w="851"/>
        <w:gridCol w:w="160"/>
        <w:gridCol w:w="832"/>
        <w:gridCol w:w="851"/>
        <w:gridCol w:w="160"/>
        <w:gridCol w:w="832"/>
        <w:gridCol w:w="850"/>
        <w:gridCol w:w="160"/>
        <w:gridCol w:w="833"/>
        <w:gridCol w:w="850"/>
        <w:gridCol w:w="160"/>
        <w:gridCol w:w="832"/>
        <w:gridCol w:w="851"/>
      </w:tblGrid>
      <w:tr w:rsidR="00502157" w:rsidRPr="0019671A" w14:paraId="6B9623CE" w14:textId="77777777" w:rsidTr="0037666F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F78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2BE5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FC3F6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Total Group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910D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129403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DH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0D56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D5257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S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B2FD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B7684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nxiety / Moo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814A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D2DDD4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BD-NOS / OD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0814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3969F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Other Diagnoses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</w:tr>
      <w:tr w:rsidR="00502157" w:rsidRPr="0019671A" w14:paraId="4FC44770" w14:textId="77777777" w:rsidTr="0037666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E89210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38764E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F9057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F112B4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67469B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0C592A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C56439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A28884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5C176E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FBAAF5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DA443C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78735C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E67CA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108247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62CC17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3C5039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DE4138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78E91E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9413B1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</w:tr>
      <w:tr w:rsidR="00502157" w:rsidRPr="0019671A" w14:paraId="38816130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813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A3B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001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76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3C9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4CF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3B62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55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D32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592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42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4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B10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0A8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48A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72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777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555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CD0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0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F27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05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5DC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2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21B2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02157" w:rsidRPr="0019671A" w14:paraId="27811A86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38C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983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g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184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430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52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BC4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91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673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30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312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50E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0F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190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5CA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99F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696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195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466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07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CAD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323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470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504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75E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78***</w:t>
            </w:r>
          </w:p>
        </w:tc>
      </w:tr>
      <w:tr w:rsidR="00502157" w:rsidRPr="0019671A" w14:paraId="567E2A26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3BB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3F7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Gende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6DF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2A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084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8C1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A91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F96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0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7A3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B12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F3D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0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4A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9DB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23E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153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017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1E62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66C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2B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7E4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594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170***</w:t>
            </w:r>
          </w:p>
        </w:tc>
      </w:tr>
      <w:tr w:rsidR="00502157" w:rsidRPr="0019671A" w14:paraId="1C53C489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CB7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A85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D59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97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11F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2FB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EE9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38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28B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13E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333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85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00B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A6E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E8E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80*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BE9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6F4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1C5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2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0C2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DFC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43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04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CFE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02157" w:rsidRPr="0019671A" w14:paraId="5DAD1502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79A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239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CU ≥ 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E72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2C0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314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6A6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8A5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6AD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3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A2E2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A8F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14A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94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CC5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3F3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BC0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8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486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C54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11A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360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E32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355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27F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3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***</w:t>
            </w:r>
          </w:p>
        </w:tc>
      </w:tr>
      <w:tr w:rsidR="00502157" w:rsidRPr="0019671A" w14:paraId="2000AC23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53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Total 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BB5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781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73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B32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7EA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82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9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109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690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281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28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94D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75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870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53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E9E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B3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0FC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231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2E3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ACC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421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2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7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B5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02157" w:rsidRPr="0019671A" w14:paraId="0D5FA440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87F4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i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81F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8D6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</w:t>
            </w: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18C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BCBD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78B0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DBE3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58E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7132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656F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4455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BFC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DC60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DB3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D34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515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3F5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DAC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025499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8BD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</w:tbl>
    <w:p w14:paraId="292CDE21" w14:textId="77777777" w:rsidR="00502157" w:rsidRPr="00025499" w:rsidRDefault="00502157" w:rsidP="00644D04">
      <w:pPr>
        <w:spacing w:line="480" w:lineRule="auto"/>
        <w:rPr>
          <w:color w:val="000000"/>
          <w:sz w:val="16"/>
          <w:szCs w:val="16"/>
          <w:lang w:val="en-US"/>
        </w:rPr>
      </w:pPr>
      <w:r w:rsidRPr="00025499">
        <w:rPr>
          <w:color w:val="000000"/>
          <w:sz w:val="16"/>
          <w:szCs w:val="16"/>
          <w:lang w:val="en-US"/>
        </w:rPr>
        <w:t xml:space="preserve">* </w:t>
      </w:r>
      <w:r w:rsidRPr="00025499">
        <w:rPr>
          <w:i/>
          <w:color w:val="000000"/>
          <w:sz w:val="16"/>
          <w:szCs w:val="16"/>
          <w:lang w:val="en-US"/>
        </w:rPr>
        <w:t>p</w:t>
      </w:r>
      <w:r w:rsidRPr="00025499">
        <w:rPr>
          <w:color w:val="000000"/>
          <w:sz w:val="16"/>
          <w:szCs w:val="16"/>
          <w:lang w:val="en-US"/>
        </w:rPr>
        <w:t>&lt; .05</w:t>
      </w:r>
      <w:r>
        <w:rPr>
          <w:color w:val="000000"/>
          <w:sz w:val="16"/>
          <w:szCs w:val="16"/>
          <w:lang w:val="en-US"/>
        </w:rPr>
        <w:t>.</w:t>
      </w:r>
      <w:r w:rsidRPr="00025499">
        <w:rPr>
          <w:color w:val="000000"/>
          <w:sz w:val="16"/>
          <w:szCs w:val="16"/>
          <w:lang w:val="en-US"/>
        </w:rPr>
        <w:t xml:space="preserve"> ** </w:t>
      </w:r>
      <w:r w:rsidRPr="00025499">
        <w:rPr>
          <w:i/>
          <w:color w:val="000000"/>
          <w:sz w:val="16"/>
          <w:szCs w:val="16"/>
          <w:lang w:val="en-US"/>
        </w:rPr>
        <w:t>p</w:t>
      </w:r>
      <w:r w:rsidRPr="00025499">
        <w:rPr>
          <w:color w:val="000000"/>
          <w:sz w:val="16"/>
          <w:szCs w:val="16"/>
          <w:lang w:val="en-US"/>
        </w:rPr>
        <w:t xml:space="preserve">&lt; .01 *** </w:t>
      </w:r>
      <w:r w:rsidRPr="00025499">
        <w:rPr>
          <w:i/>
          <w:color w:val="000000"/>
          <w:sz w:val="16"/>
          <w:szCs w:val="16"/>
          <w:lang w:val="en-US"/>
        </w:rPr>
        <w:t>p</w:t>
      </w:r>
      <w:r w:rsidRPr="00025499">
        <w:rPr>
          <w:color w:val="000000"/>
          <w:sz w:val="16"/>
          <w:szCs w:val="16"/>
          <w:lang w:val="en-US"/>
        </w:rPr>
        <w:t>&lt; .001</w:t>
      </w:r>
    </w:p>
    <w:p w14:paraId="39525847" w14:textId="77777777" w:rsidR="00502157" w:rsidRPr="00025499" w:rsidRDefault="00502157" w:rsidP="00644D04">
      <w:pPr>
        <w:spacing w:line="480" w:lineRule="auto"/>
        <w:rPr>
          <w:color w:val="000000"/>
          <w:sz w:val="16"/>
          <w:szCs w:val="16"/>
          <w:lang w:val="en-US"/>
        </w:rPr>
      </w:pPr>
      <w:r w:rsidRPr="00025499">
        <w:rPr>
          <w:color w:val="000000"/>
          <w:sz w:val="16"/>
          <w:szCs w:val="16"/>
          <w:vertAlign w:val="superscript"/>
          <w:lang w:val="en-US"/>
        </w:rPr>
        <w:t>1</w:t>
      </w:r>
      <w:r w:rsidRPr="00025499">
        <w:rPr>
          <w:color w:val="000000"/>
          <w:sz w:val="16"/>
          <w:szCs w:val="16"/>
          <w:lang w:val="en-US"/>
        </w:rPr>
        <w:t xml:space="preserve"> with and without comorbidity</w:t>
      </w:r>
    </w:p>
    <w:p w14:paraId="27116FCA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i/>
          <w:sz w:val="16"/>
          <w:szCs w:val="16"/>
          <w:lang w:val="en-US"/>
        </w:rPr>
        <w:t xml:space="preserve">Note. </w:t>
      </w:r>
    </w:p>
    <w:p w14:paraId="62FA639C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rFonts w:eastAsia="Times New Roman"/>
          <w:color w:val="000000"/>
          <w:sz w:val="16"/>
          <w:szCs w:val="16"/>
          <w:lang w:val="en-US" w:eastAsia="nl-NL"/>
        </w:rPr>
        <w:t>β</w:t>
      </w:r>
      <w:r w:rsidRPr="0019671A">
        <w:rPr>
          <w:sz w:val="16"/>
          <w:szCs w:val="16"/>
          <w:lang w:val="en-US"/>
        </w:rPr>
        <w:t>= standardized regression coefficient</w:t>
      </w:r>
    </w:p>
    <w:p w14:paraId="3ACC3F99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ICU = Inventory of Callous-Unemotional traits</w:t>
      </w:r>
    </w:p>
    <w:p w14:paraId="48B0A7F3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DHD = Attention-Deficit/Hyperactivity Disorder</w:t>
      </w:r>
    </w:p>
    <w:p w14:paraId="3C27E72D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SD = Autism Spectrum Disorder</w:t>
      </w:r>
    </w:p>
    <w:p w14:paraId="61DC7147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nxiety / Mood = either Anxiety or Mood disorder</w:t>
      </w:r>
    </w:p>
    <w:p w14:paraId="60F29904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DBD-NOS / ODD = either Disruptive Behavior Disorder Not Otherwise Specified or Oppositional Defiant Disorder</w:t>
      </w:r>
    </w:p>
    <w:p w14:paraId="55E521B1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 xml:space="preserve">Other </w:t>
      </w:r>
      <w:r>
        <w:rPr>
          <w:sz w:val="16"/>
          <w:szCs w:val="16"/>
          <w:lang w:val="en-US"/>
        </w:rPr>
        <w:t xml:space="preserve">Diagnoses </w:t>
      </w:r>
      <w:r w:rsidRPr="0019671A">
        <w:rPr>
          <w:sz w:val="16"/>
          <w:szCs w:val="16"/>
          <w:lang w:val="en-US"/>
        </w:rPr>
        <w:t xml:space="preserve">= diagnoses listed in table </w:t>
      </w:r>
      <w:r>
        <w:rPr>
          <w:sz w:val="16"/>
          <w:szCs w:val="16"/>
          <w:lang w:val="en-US"/>
        </w:rPr>
        <w:t>S</w:t>
      </w:r>
      <w:r w:rsidRPr="0019671A">
        <w:rPr>
          <w:sz w:val="16"/>
          <w:szCs w:val="16"/>
          <w:lang w:val="en-US"/>
        </w:rPr>
        <w:t>1</w:t>
      </w:r>
    </w:p>
    <w:p w14:paraId="524A6B13" w14:textId="77777777" w:rsidR="00502157" w:rsidRDefault="00502157">
      <w:pPr>
        <w:rPr>
          <w:rFonts w:eastAsia="Times New Roman"/>
          <w:color w:val="000000"/>
          <w:lang w:val="en-US" w:eastAsia="nl-NL"/>
        </w:rPr>
      </w:pPr>
      <w:r>
        <w:rPr>
          <w:rFonts w:eastAsia="Times New Roman"/>
          <w:color w:val="000000"/>
          <w:lang w:val="en-US" w:eastAsia="nl-NL"/>
        </w:rPr>
        <w:br w:type="page"/>
      </w:r>
    </w:p>
    <w:p w14:paraId="0BFAA7B3" w14:textId="77777777" w:rsidR="00502157" w:rsidRPr="00CC2CCB" w:rsidRDefault="00502157" w:rsidP="00653E49">
      <w:pPr>
        <w:spacing w:line="480" w:lineRule="auto"/>
        <w:rPr>
          <w:lang w:val="en-US"/>
        </w:rPr>
      </w:pPr>
      <w:r w:rsidRPr="00CC2CCB">
        <w:rPr>
          <w:lang w:val="en-US"/>
        </w:rPr>
        <w:lastRenderedPageBreak/>
        <w:t>Table S</w:t>
      </w:r>
      <w:r>
        <w:rPr>
          <w:lang w:val="en-US"/>
        </w:rPr>
        <w:t>5</w:t>
      </w:r>
    </w:p>
    <w:p w14:paraId="2A0031CE" w14:textId="77777777" w:rsidR="00502157" w:rsidRPr="00CC2CCB" w:rsidRDefault="00502157" w:rsidP="00653E49">
      <w:pPr>
        <w:spacing w:line="480" w:lineRule="auto"/>
        <w:rPr>
          <w:b/>
          <w:lang w:val="en-US"/>
        </w:rPr>
      </w:pPr>
      <w:r w:rsidRPr="00CC2CCB">
        <w:rPr>
          <w:i/>
          <w:lang w:val="en-US"/>
        </w:rPr>
        <w:t xml:space="preserve">Associations between diagnosis and risk for ICU </w:t>
      </w:r>
      <w:r w:rsidRPr="00CC2CCB">
        <w:rPr>
          <w:i/>
          <w:color w:val="000000"/>
          <w:lang w:val="en-US"/>
        </w:rPr>
        <w:t xml:space="preserve">≥ </w:t>
      </w:r>
      <w:r w:rsidRPr="00CC2CCB">
        <w:rPr>
          <w:i/>
          <w:lang w:val="en-US"/>
        </w:rPr>
        <w:t>32 expressed as odds ratio, and prevalence of high CU scores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185"/>
        <w:gridCol w:w="665"/>
        <w:gridCol w:w="567"/>
        <w:gridCol w:w="160"/>
        <w:gridCol w:w="691"/>
        <w:gridCol w:w="160"/>
        <w:gridCol w:w="690"/>
        <w:gridCol w:w="567"/>
        <w:gridCol w:w="160"/>
        <w:gridCol w:w="691"/>
        <w:gridCol w:w="283"/>
        <w:gridCol w:w="567"/>
        <w:gridCol w:w="567"/>
        <w:gridCol w:w="567"/>
        <w:gridCol w:w="567"/>
      </w:tblGrid>
      <w:tr w:rsidR="00502157" w:rsidRPr="005D31DE" w14:paraId="663C1743" w14:textId="77777777" w:rsidTr="0059363E">
        <w:trPr>
          <w:trHeight w:val="315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37304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iagnosis</w:t>
            </w:r>
            <w:r w:rsidRPr="005D31DE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04FB9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CU score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F3BEF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6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8AFD7E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OR</w:t>
            </w:r>
          </w:p>
        </w:tc>
        <w:tc>
          <w:tcPr>
            <w:tcW w:w="1418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2B910E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5% CI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AE76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6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F9BFC1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OR</w:t>
            </w:r>
            <w:r w:rsidRPr="005D31DE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dj</w:t>
            </w:r>
          </w:p>
        </w:tc>
        <w:tc>
          <w:tcPr>
            <w:tcW w:w="1418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3E359E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5% CI</w:t>
            </w:r>
            <w:r w:rsidRPr="005D31DE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nl-NL"/>
              </w:rPr>
              <w:t>adj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B475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BFFA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CU &lt; 32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F9AA2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CU ≥ 32</w:t>
            </w:r>
          </w:p>
        </w:tc>
      </w:tr>
      <w:tr w:rsidR="00502157" w:rsidRPr="005D31DE" w14:paraId="2CAA6F3E" w14:textId="77777777" w:rsidTr="0059363E">
        <w:trPr>
          <w:trHeight w:val="315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5458D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9EE64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B46B3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(SD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08BD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FE79D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571A3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60F0" w14:textId="77777777" w:rsidR="00502157" w:rsidRPr="005D31DE" w:rsidRDefault="00502157" w:rsidP="0059363E">
            <w:pPr>
              <w:spacing w:line="480" w:lineRule="auto"/>
              <w:ind w:right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6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4D885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130710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B2C1" w14:textId="77777777" w:rsidR="00502157" w:rsidRPr="005D31DE" w:rsidRDefault="00502157" w:rsidP="0059363E">
            <w:pPr>
              <w:spacing w:line="480" w:lineRule="auto"/>
              <w:ind w:right="0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905A97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01E2A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1D36E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8CFD9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%</w:t>
            </w:r>
          </w:p>
        </w:tc>
      </w:tr>
      <w:tr w:rsidR="00502157" w:rsidRPr="005D31DE" w14:paraId="3337F809" w14:textId="77777777" w:rsidTr="0059363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7095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DH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D829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7EC9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.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DE2D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99D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6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99DB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146A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06A4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9D23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4692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60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1672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F13A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016F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6BE1E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09F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BE53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3039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E2C9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7.7</w:t>
            </w:r>
          </w:p>
        </w:tc>
      </w:tr>
      <w:tr w:rsidR="00502157" w:rsidRPr="005D31DE" w14:paraId="6E1A490C" w14:textId="77777777" w:rsidTr="0059363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41E5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B2C1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514E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0A35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6A2B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6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86F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CAFC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E52A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37E7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62DF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57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990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3060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9E7A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92B9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AC56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0CB9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F8DC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018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4.9</w:t>
            </w:r>
          </w:p>
        </w:tc>
      </w:tr>
      <w:tr w:rsidR="00502157" w:rsidRPr="005D31DE" w14:paraId="54D6EEBC" w14:textId="77777777" w:rsidTr="0059363E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3146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nxiety / Moo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EAB9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A010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.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1578F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E94F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33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45CD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BBF7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BB2F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ECB7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FEE0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34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B6A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E249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EDE1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7ED2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0CF8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2EEF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8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3A12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E08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8.8</w:t>
            </w:r>
          </w:p>
        </w:tc>
      </w:tr>
      <w:tr w:rsidR="00502157" w:rsidRPr="005D31DE" w14:paraId="4B087AAA" w14:textId="77777777" w:rsidTr="007C2B01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765E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BD-NOS / OD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76C658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0.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A401C6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0.7</w:t>
            </w: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E4E0AC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F4DD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2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759C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5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BC4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2633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.6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14013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1907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2C4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5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87EC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54B5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.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E8AC7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EB21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2E1F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3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52FF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E484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6.2</w:t>
            </w:r>
          </w:p>
        </w:tc>
      </w:tr>
      <w:tr w:rsidR="00502157" w:rsidRPr="005D31DE" w14:paraId="46143824" w14:textId="77777777" w:rsidTr="007C2B0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9604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Other Diagnos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5CB27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8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F7DBE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1.5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7D56A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12DC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7431D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5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66410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79F3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4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84BB4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CE593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9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0002F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5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E55D" w14:textId="77777777" w:rsidR="00502157" w:rsidRPr="005D31DE" w:rsidRDefault="00502157" w:rsidP="0059363E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2F5E8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.5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085F2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6563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163F4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6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4B13" w14:textId="77777777" w:rsidR="00502157" w:rsidRPr="005D31DE" w:rsidRDefault="00502157" w:rsidP="0059363E">
            <w:pPr>
              <w:spacing w:line="480" w:lineRule="auto"/>
              <w:ind w:right="0"/>
              <w:jc w:val="right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10406" w14:textId="77777777" w:rsidR="00502157" w:rsidRPr="005D31DE" w:rsidRDefault="00502157" w:rsidP="0059363E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5D31DE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34.2</w:t>
            </w:r>
          </w:p>
        </w:tc>
      </w:tr>
    </w:tbl>
    <w:p w14:paraId="10BA8E61" w14:textId="77777777" w:rsidR="00502157" w:rsidRPr="00933412" w:rsidRDefault="00502157" w:rsidP="00653E49">
      <w:pPr>
        <w:spacing w:line="480" w:lineRule="auto"/>
        <w:rPr>
          <w:sz w:val="16"/>
          <w:szCs w:val="16"/>
          <w:lang w:val="en-US"/>
        </w:rPr>
      </w:pPr>
      <w:r w:rsidRPr="00933412">
        <w:rPr>
          <w:sz w:val="16"/>
          <w:szCs w:val="16"/>
          <w:lang w:val="en-US"/>
        </w:rPr>
        <w:t xml:space="preserve">* </w:t>
      </w:r>
      <w:r w:rsidRPr="00933412">
        <w:rPr>
          <w:i/>
          <w:sz w:val="16"/>
          <w:szCs w:val="16"/>
          <w:lang w:val="en-US"/>
        </w:rPr>
        <w:t>p</w:t>
      </w:r>
      <w:r w:rsidRPr="00933412">
        <w:rPr>
          <w:sz w:val="16"/>
          <w:szCs w:val="16"/>
          <w:lang w:val="en-US"/>
        </w:rPr>
        <w:t xml:space="preserve"> &lt;</w:t>
      </w:r>
      <w:r>
        <w:rPr>
          <w:sz w:val="16"/>
          <w:szCs w:val="16"/>
          <w:lang w:val="en-US"/>
        </w:rPr>
        <w:t xml:space="preserve"> .05; ** </w:t>
      </w:r>
      <w:r>
        <w:rPr>
          <w:i/>
          <w:sz w:val="16"/>
          <w:szCs w:val="16"/>
          <w:lang w:val="en-US"/>
        </w:rPr>
        <w:t>p</w:t>
      </w:r>
      <w:r>
        <w:rPr>
          <w:sz w:val="16"/>
          <w:szCs w:val="16"/>
          <w:lang w:val="en-US"/>
        </w:rPr>
        <w:t xml:space="preserve"> &lt; .01</w:t>
      </w:r>
      <w:r w:rsidRPr="00933412">
        <w:rPr>
          <w:sz w:val="16"/>
          <w:szCs w:val="16"/>
          <w:lang w:val="en-US"/>
        </w:rPr>
        <w:t xml:space="preserve">; *** </w:t>
      </w:r>
      <w:r w:rsidRPr="00933412">
        <w:rPr>
          <w:i/>
          <w:sz w:val="16"/>
          <w:szCs w:val="16"/>
          <w:lang w:val="en-US"/>
        </w:rPr>
        <w:t>p</w:t>
      </w:r>
      <w:r>
        <w:rPr>
          <w:i/>
          <w:sz w:val="16"/>
          <w:szCs w:val="16"/>
          <w:lang w:val="en-US"/>
        </w:rPr>
        <w:t xml:space="preserve"> </w:t>
      </w:r>
      <w:r w:rsidRPr="00933412">
        <w:rPr>
          <w:sz w:val="16"/>
          <w:szCs w:val="16"/>
          <w:lang w:val="en-US"/>
        </w:rPr>
        <w:t>&lt; .001</w:t>
      </w:r>
    </w:p>
    <w:p w14:paraId="5FF4D5C9" w14:textId="77777777" w:rsidR="00502157" w:rsidRPr="0019671A" w:rsidRDefault="00502157" w:rsidP="00653E49">
      <w:pPr>
        <w:spacing w:line="480" w:lineRule="auto"/>
        <w:rPr>
          <w:sz w:val="16"/>
          <w:szCs w:val="16"/>
          <w:lang w:val="en-US"/>
        </w:rPr>
      </w:pPr>
      <w:r w:rsidRPr="00B0447D">
        <w:rPr>
          <w:sz w:val="16"/>
          <w:szCs w:val="16"/>
          <w:vertAlign w:val="superscript"/>
          <w:lang w:val="en-US"/>
        </w:rPr>
        <w:t>1</w:t>
      </w:r>
      <w:r w:rsidRPr="00B0447D">
        <w:rPr>
          <w:sz w:val="16"/>
          <w:szCs w:val="16"/>
          <w:lang w:val="en-US"/>
        </w:rPr>
        <w:t xml:space="preserve"> Without comorbidity</w:t>
      </w:r>
    </w:p>
    <w:p w14:paraId="4EBA62D9" w14:textId="77777777" w:rsidR="00502157" w:rsidRPr="0019671A" w:rsidRDefault="00502157" w:rsidP="00653E49">
      <w:pPr>
        <w:spacing w:line="480" w:lineRule="auto"/>
        <w:rPr>
          <w:sz w:val="16"/>
          <w:szCs w:val="16"/>
          <w:lang w:val="en-US"/>
        </w:rPr>
      </w:pPr>
      <w:r w:rsidRPr="0019671A">
        <w:rPr>
          <w:color w:val="000000"/>
          <w:sz w:val="16"/>
          <w:szCs w:val="16"/>
          <w:vertAlign w:val="subscript"/>
          <w:lang w:val="en-US"/>
        </w:rPr>
        <w:t>adj</w:t>
      </w:r>
      <w:r w:rsidRPr="0019671A">
        <w:rPr>
          <w:color w:val="000000"/>
          <w:sz w:val="16"/>
          <w:szCs w:val="16"/>
          <w:lang w:val="en-US"/>
        </w:rPr>
        <w:t>= Adjusted for age and gender</w:t>
      </w:r>
    </w:p>
    <w:p w14:paraId="5F6F0F13" w14:textId="77777777" w:rsidR="00502157" w:rsidRDefault="00502157" w:rsidP="00653E49">
      <w:pPr>
        <w:spacing w:line="480" w:lineRule="auto"/>
        <w:rPr>
          <w:sz w:val="16"/>
          <w:szCs w:val="16"/>
          <w:lang w:val="en-US"/>
        </w:rPr>
      </w:pPr>
      <w:r w:rsidRPr="0019671A">
        <w:rPr>
          <w:color w:val="000000"/>
          <w:sz w:val="16"/>
          <w:szCs w:val="16"/>
          <w:vertAlign w:val="subscript"/>
          <w:lang w:val="en-US"/>
        </w:rPr>
        <w:t>adj</w:t>
      </w:r>
      <w:r w:rsidRPr="0019671A">
        <w:rPr>
          <w:color w:val="000000"/>
          <w:sz w:val="16"/>
          <w:szCs w:val="16"/>
          <w:lang w:val="en-US"/>
        </w:rPr>
        <w:t>= Adjusted for age and gender</w:t>
      </w:r>
    </w:p>
    <w:p w14:paraId="42A2297D" w14:textId="77777777" w:rsidR="00502157" w:rsidRPr="0019671A" w:rsidRDefault="00502157" w:rsidP="00653E49">
      <w:pPr>
        <w:spacing w:line="480" w:lineRule="auto"/>
        <w:rPr>
          <w:i/>
          <w:color w:val="000000"/>
          <w:sz w:val="16"/>
          <w:szCs w:val="16"/>
          <w:lang w:val="en-US"/>
        </w:rPr>
      </w:pPr>
      <w:r w:rsidRPr="0019671A">
        <w:rPr>
          <w:i/>
          <w:color w:val="000000"/>
          <w:sz w:val="16"/>
          <w:szCs w:val="16"/>
          <w:lang w:val="en-US"/>
        </w:rPr>
        <w:t>Note.</w:t>
      </w:r>
    </w:p>
    <w:p w14:paraId="621E753A" w14:textId="77777777" w:rsidR="00502157" w:rsidRPr="0019671A" w:rsidRDefault="00502157" w:rsidP="00653E49">
      <w:pPr>
        <w:spacing w:line="480" w:lineRule="auto"/>
        <w:rPr>
          <w:color w:val="000000"/>
          <w:sz w:val="16"/>
          <w:szCs w:val="16"/>
          <w:lang w:val="en-US"/>
        </w:rPr>
      </w:pPr>
      <w:r w:rsidRPr="0019671A">
        <w:rPr>
          <w:color w:val="000000"/>
          <w:sz w:val="16"/>
          <w:szCs w:val="16"/>
          <w:lang w:val="en-US"/>
        </w:rPr>
        <w:t>OR = odds ratio; ICU = Inventory of Callous Unemotional traits; 95%CI = 95% confidence Interval</w:t>
      </w:r>
    </w:p>
    <w:p w14:paraId="45842396" w14:textId="77777777" w:rsidR="00502157" w:rsidRPr="0019671A" w:rsidRDefault="00502157" w:rsidP="00653E49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DHD = Attention-Deficit/Hyperactivity Disorder</w:t>
      </w:r>
    </w:p>
    <w:p w14:paraId="79561272" w14:textId="77777777" w:rsidR="00502157" w:rsidRPr="0019671A" w:rsidRDefault="00502157" w:rsidP="00653E49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SD = Autism Spectrum Disorder</w:t>
      </w:r>
    </w:p>
    <w:p w14:paraId="760EA143" w14:textId="77777777" w:rsidR="00502157" w:rsidRPr="0019671A" w:rsidRDefault="00502157" w:rsidP="00653E49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nxiety / Mood = either Anxiety or Mood disorder</w:t>
      </w:r>
    </w:p>
    <w:p w14:paraId="2A4D7F4D" w14:textId="77777777" w:rsidR="00502157" w:rsidRPr="0019671A" w:rsidRDefault="00502157" w:rsidP="00653E49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DBD-NOS / ODD = either Disruptive Behavior Disorder Not Otherwise Specified or Oppositional Defiant Disorder</w:t>
      </w:r>
    </w:p>
    <w:p w14:paraId="7A197F77" w14:textId="77777777" w:rsidR="00502157" w:rsidRPr="0019671A" w:rsidRDefault="00502157" w:rsidP="00653E49">
      <w:pPr>
        <w:spacing w:line="480" w:lineRule="auto"/>
        <w:rPr>
          <w:sz w:val="16"/>
          <w:szCs w:val="16"/>
          <w:lang w:val="en-US"/>
        </w:rPr>
      </w:pPr>
      <w:r w:rsidRPr="0019671A">
        <w:rPr>
          <w:rFonts w:eastAsia="Times New Roman"/>
          <w:color w:val="000000"/>
          <w:sz w:val="16"/>
          <w:szCs w:val="16"/>
          <w:lang w:val="en-US" w:eastAsia="nl-NL"/>
        </w:rPr>
        <w:t>Other Diagnoses</w:t>
      </w:r>
      <w:r w:rsidRPr="0019671A">
        <w:rPr>
          <w:sz w:val="16"/>
          <w:szCs w:val="16"/>
          <w:lang w:val="en-US"/>
        </w:rPr>
        <w:t xml:space="preserve"> = diagnoses listed in table </w:t>
      </w:r>
      <w:r>
        <w:rPr>
          <w:sz w:val="16"/>
          <w:szCs w:val="16"/>
          <w:lang w:val="en-US"/>
        </w:rPr>
        <w:t>S</w:t>
      </w:r>
      <w:r w:rsidRPr="0019671A">
        <w:rPr>
          <w:sz w:val="16"/>
          <w:szCs w:val="16"/>
          <w:lang w:val="en-US"/>
        </w:rPr>
        <w:t>1</w:t>
      </w:r>
    </w:p>
    <w:p w14:paraId="3F3BF7E9" w14:textId="77777777" w:rsidR="00502157" w:rsidRPr="00AA0B17" w:rsidRDefault="00502157" w:rsidP="00653E49">
      <w:pPr>
        <w:spacing w:line="480" w:lineRule="auto"/>
        <w:rPr>
          <w:sz w:val="16"/>
          <w:szCs w:val="16"/>
          <w:lang w:val="en-US"/>
        </w:rPr>
        <w:sectPr w:rsidR="00502157" w:rsidRPr="00AA0B17" w:rsidSect="00112067">
          <w:pgSz w:w="16840" w:h="11907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AA26CE6" w14:textId="77777777" w:rsidR="00502157" w:rsidRPr="002D235A" w:rsidRDefault="00502157" w:rsidP="002D235A">
      <w:pPr>
        <w:spacing w:line="480" w:lineRule="auto"/>
        <w:ind w:right="0"/>
        <w:rPr>
          <w:rFonts w:eastAsia="Times New Roman"/>
          <w:color w:val="000000"/>
          <w:lang w:val="en-US" w:eastAsia="nl-NL"/>
        </w:rPr>
      </w:pPr>
      <w:r w:rsidRPr="002D235A">
        <w:rPr>
          <w:rFonts w:eastAsia="Times New Roman"/>
          <w:color w:val="000000"/>
          <w:lang w:val="en-US" w:eastAsia="nl-NL"/>
        </w:rPr>
        <w:lastRenderedPageBreak/>
        <w:t xml:space="preserve">Table </w:t>
      </w:r>
      <w:r>
        <w:rPr>
          <w:rFonts w:eastAsia="Times New Roman"/>
          <w:color w:val="000000"/>
          <w:lang w:val="en-US" w:eastAsia="nl-NL"/>
        </w:rPr>
        <w:t>S6</w:t>
      </w:r>
    </w:p>
    <w:p w14:paraId="4438A9CB" w14:textId="77777777" w:rsidR="00502157" w:rsidRPr="002D235A" w:rsidRDefault="00502157" w:rsidP="002D235A">
      <w:pPr>
        <w:rPr>
          <w:lang w:val="en-US"/>
        </w:rPr>
      </w:pPr>
      <w:r w:rsidRPr="002D235A">
        <w:rPr>
          <w:i/>
          <w:lang w:val="en-US"/>
        </w:rPr>
        <w:t>Mean Kidscreen scores and standard error of the mean (SEM) by diagnosis</w:t>
      </w:r>
    </w:p>
    <w:p w14:paraId="4CD69C80" w14:textId="77777777" w:rsidR="00502157" w:rsidRPr="002D235A" w:rsidRDefault="00502157">
      <w:pPr>
        <w:rPr>
          <w:lang w:val="en-US"/>
        </w:rPr>
      </w:pP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960"/>
        <w:gridCol w:w="960"/>
        <w:gridCol w:w="960"/>
        <w:gridCol w:w="992"/>
        <w:gridCol w:w="992"/>
      </w:tblGrid>
      <w:tr w:rsidR="00502157" w:rsidRPr="002D235A" w14:paraId="0238E777" w14:textId="77777777" w:rsidTr="002D235A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A67A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57733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x without comorbid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DA69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C3CB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</w:tr>
      <w:tr w:rsidR="00502157" w:rsidRPr="002D235A" w14:paraId="7830A0E7" w14:textId="77777777" w:rsidTr="002D235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73DB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D782C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ICU &lt; 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F1C5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S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FED8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ICU ≥ 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743B7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SE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D9381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i/>
                <w:color w:val="000000"/>
                <w:sz w:val="16"/>
                <w:szCs w:val="16"/>
                <w:lang w:eastAsia="nl-NL"/>
              </w:rPr>
              <w:t>p</w:t>
            </w: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-value</w:t>
            </w:r>
          </w:p>
        </w:tc>
      </w:tr>
      <w:tr w:rsidR="00502157" w:rsidRPr="002D235A" w14:paraId="4CBE3A6F" w14:textId="77777777" w:rsidTr="002D235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A8C3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D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41F1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0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9331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9412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9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4525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E4F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014</w:t>
            </w:r>
          </w:p>
        </w:tc>
      </w:tr>
      <w:tr w:rsidR="00502157" w:rsidRPr="002D235A" w14:paraId="768E5CB9" w14:textId="77777777" w:rsidTr="002D235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9715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S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C38A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9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66D8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1A8D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9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61E5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83C2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020</w:t>
            </w:r>
          </w:p>
        </w:tc>
      </w:tr>
      <w:tr w:rsidR="00502157" w:rsidRPr="002D235A" w14:paraId="778455A1" w14:textId="77777777" w:rsidTr="002D235A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2EB3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Anxiety / M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6EDB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9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9BA0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1B0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9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BA60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2FB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803</w:t>
            </w:r>
          </w:p>
        </w:tc>
      </w:tr>
      <w:tr w:rsidR="00502157" w:rsidRPr="002D235A" w14:paraId="00D376CF" w14:textId="77777777" w:rsidTr="00431A98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883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DBD-NOS / OD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495A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00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1A3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4.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E271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91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D5EE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CDF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.143</w:t>
            </w:r>
          </w:p>
        </w:tc>
      </w:tr>
      <w:tr w:rsidR="00502157" w:rsidRPr="002D235A" w14:paraId="5C3C0736" w14:textId="77777777" w:rsidTr="00431A98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196F9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Other Diagno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9BC01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0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46BB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6200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9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93AF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679D0" w14:textId="77777777" w:rsidR="00502157" w:rsidRPr="002D235A" w:rsidRDefault="00502157" w:rsidP="00CC2CCB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eastAsia="nl-NL"/>
              </w:rPr>
            </w:pPr>
            <w:r w:rsidRPr="002D235A">
              <w:rPr>
                <w:rFonts w:eastAsia="Times New Roman"/>
                <w:color w:val="000000"/>
                <w:sz w:val="16"/>
                <w:szCs w:val="16"/>
                <w:lang w:eastAsia="nl-NL"/>
              </w:rPr>
              <w:t>&lt;.001</w:t>
            </w:r>
          </w:p>
        </w:tc>
      </w:tr>
    </w:tbl>
    <w:p w14:paraId="05ED9CFB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i/>
          <w:sz w:val="16"/>
          <w:szCs w:val="16"/>
          <w:lang w:val="en-US"/>
        </w:rPr>
        <w:t xml:space="preserve">Note. </w:t>
      </w:r>
    </w:p>
    <w:p w14:paraId="07ABEE0D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ICU = Inventory of Callous-Unemotional traits</w:t>
      </w:r>
    </w:p>
    <w:p w14:paraId="69D82A48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DHD = Attention-Deficit/Hyperactivity Disorder</w:t>
      </w:r>
    </w:p>
    <w:p w14:paraId="24DB09E3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SD = Autism Spectrum Disorder</w:t>
      </w:r>
    </w:p>
    <w:p w14:paraId="02171B5E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nxiety / Mood = either Anxiety or Mood disorder</w:t>
      </w:r>
    </w:p>
    <w:p w14:paraId="4B8186B7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DBD-NOS / ODD = either Disruptive Behavior Disorder Not Otherwise Specified or Oppositional Defiant Disorder</w:t>
      </w:r>
    </w:p>
    <w:p w14:paraId="431A02B5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Other</w:t>
      </w:r>
      <w:r>
        <w:rPr>
          <w:sz w:val="16"/>
          <w:szCs w:val="16"/>
          <w:lang w:val="en-US"/>
        </w:rPr>
        <w:t xml:space="preserve"> diagnoses</w:t>
      </w:r>
      <w:r w:rsidRPr="0019671A">
        <w:rPr>
          <w:sz w:val="16"/>
          <w:szCs w:val="16"/>
          <w:lang w:val="en-US"/>
        </w:rPr>
        <w:t xml:space="preserve"> = diagnoses listed in table </w:t>
      </w:r>
      <w:r>
        <w:rPr>
          <w:sz w:val="16"/>
          <w:szCs w:val="16"/>
          <w:lang w:val="en-US"/>
        </w:rPr>
        <w:t>S</w:t>
      </w:r>
      <w:r w:rsidRPr="0019671A">
        <w:rPr>
          <w:sz w:val="16"/>
          <w:szCs w:val="16"/>
          <w:lang w:val="en-US"/>
        </w:rPr>
        <w:t>1</w:t>
      </w:r>
    </w:p>
    <w:p w14:paraId="57E6BDA2" w14:textId="77777777" w:rsidR="00502157" w:rsidRPr="002D235A" w:rsidRDefault="00502157" w:rsidP="00CC2CCB">
      <w:pPr>
        <w:spacing w:line="480" w:lineRule="auto"/>
        <w:rPr>
          <w:lang w:val="en-US"/>
        </w:rPr>
      </w:pPr>
      <w:r w:rsidRPr="002D235A">
        <w:rPr>
          <w:lang w:val="en-US"/>
        </w:rPr>
        <w:br w:type="page"/>
      </w:r>
    </w:p>
    <w:p w14:paraId="4A05CE90" w14:textId="77777777" w:rsidR="00502157" w:rsidRPr="00CC2CCB" w:rsidRDefault="00502157" w:rsidP="00644D04">
      <w:pPr>
        <w:spacing w:line="480" w:lineRule="auto"/>
        <w:rPr>
          <w:lang w:val="en-US"/>
        </w:rPr>
      </w:pPr>
      <w:r w:rsidRPr="00CC2CCB">
        <w:rPr>
          <w:lang w:val="en-US"/>
        </w:rPr>
        <w:lastRenderedPageBreak/>
        <w:t>Table S</w:t>
      </w:r>
      <w:r>
        <w:rPr>
          <w:lang w:val="en-US"/>
        </w:rPr>
        <w:t>7</w:t>
      </w:r>
    </w:p>
    <w:p w14:paraId="5BD23491" w14:textId="77777777" w:rsidR="00502157" w:rsidRPr="00CC2CCB" w:rsidRDefault="00502157" w:rsidP="00644D04">
      <w:pPr>
        <w:spacing w:line="480" w:lineRule="auto"/>
        <w:ind w:right="-528"/>
        <w:rPr>
          <w:b/>
          <w:lang w:val="en-US"/>
        </w:rPr>
      </w:pPr>
      <w:r w:rsidRPr="00CC2CCB">
        <w:rPr>
          <w:i/>
          <w:lang w:val="en-US"/>
        </w:rPr>
        <w:t>Hierarchical multiple linear regression analyses predicting Kidscreen scores from age, gender and ICU by diagnosis</w:t>
      </w:r>
    </w:p>
    <w:tbl>
      <w:tblPr>
        <w:tblW w:w="127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789"/>
        <w:gridCol w:w="850"/>
        <w:gridCol w:w="160"/>
        <w:gridCol w:w="832"/>
        <w:gridCol w:w="851"/>
        <w:gridCol w:w="160"/>
        <w:gridCol w:w="832"/>
        <w:gridCol w:w="851"/>
        <w:gridCol w:w="160"/>
        <w:gridCol w:w="832"/>
        <w:gridCol w:w="850"/>
        <w:gridCol w:w="160"/>
        <w:gridCol w:w="833"/>
        <w:gridCol w:w="850"/>
        <w:gridCol w:w="160"/>
        <w:gridCol w:w="832"/>
        <w:gridCol w:w="851"/>
      </w:tblGrid>
      <w:tr w:rsidR="00502157" w:rsidRPr="0019671A" w14:paraId="123C094E" w14:textId="77777777" w:rsidTr="0037666F">
        <w:trPr>
          <w:trHeight w:val="315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78BE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D13D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ADE30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Total Group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A6CA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D5492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DH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3FED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B4D9A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S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D301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97A0D5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nxiety / Moo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F28F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C31012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DBD-NOS / ODD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5E41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8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8A3AE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Other Diagnoses</w:t>
            </w:r>
            <w:r w:rsidRPr="0019671A"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</w:tr>
      <w:tr w:rsidR="00502157" w:rsidRPr="0019671A" w14:paraId="788EB30E" w14:textId="77777777" w:rsidTr="0037666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3DA691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2BC91D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CF3F77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C2A1A8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C07350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149044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EF5020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E1CA25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14C436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B80C21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B636E3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6487B1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B67A59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809BA5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DFF7B0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2DE03F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00AB66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BC5214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Δ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A5A3EF" w14:textId="77777777" w:rsidR="00502157" w:rsidRPr="0019671A" w:rsidRDefault="00502157" w:rsidP="0037666F">
            <w:pPr>
              <w:spacing w:line="480" w:lineRule="auto"/>
              <w:ind w:right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β</w:t>
            </w:r>
          </w:p>
        </w:tc>
      </w:tr>
      <w:tr w:rsidR="00502157" w:rsidRPr="0019671A" w14:paraId="4C57C4B4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18E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Step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F55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95C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76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A8F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279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51C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56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002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CA1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4F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31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F5B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5B9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29A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2922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CBC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582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CFF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18B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D49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92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6F9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02157" w:rsidRPr="0019671A" w14:paraId="755BC7A5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06D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D4C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Ag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B7B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E6B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52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BE0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AC3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ABF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20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6D9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BB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68A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175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AC3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85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1F1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3B6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936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735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D4F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A5D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76C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345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</w:tr>
      <w:tr w:rsidR="00502157" w:rsidRPr="0019671A" w14:paraId="1131658E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01D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B3E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Gende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949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DE7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084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09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0FA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353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0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6E72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67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79C2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0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0D7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C5E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E412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1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71C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CE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CCA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0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948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327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0D1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49*</w:t>
            </w:r>
          </w:p>
        </w:tc>
      </w:tr>
      <w:tr w:rsidR="00502157" w:rsidRPr="0019671A" w14:paraId="2E7BD969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A8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Step 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7A8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4A5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70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8F0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95F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70C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57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B39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98E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D07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26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788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240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E2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0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D27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4E7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E5C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F15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671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6D5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35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B07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02157" w:rsidRPr="0019671A" w14:paraId="02A880EE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5C5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907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ICU ≥ 3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F00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1AF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266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FD7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198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DCB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45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001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A25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710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162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940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3E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E84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0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C27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354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CE0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4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1DC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A52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89D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-.390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</w:tr>
      <w:tr w:rsidR="00502157" w:rsidRPr="0019671A" w14:paraId="340FEC8D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E80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 xml:space="preserve">Total 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nl-NL"/>
              </w:rPr>
              <w:t>R</w:t>
            </w:r>
            <w:r w:rsidRPr="0019671A">
              <w:rPr>
                <w:rFonts w:eastAsia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206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EC8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47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4F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9EE2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39C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13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6C2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DA1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CE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057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43E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A08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00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B0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0D2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C24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A0A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89A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5A03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.327</w:t>
            </w: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E65B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  <w:tr w:rsidR="00502157" w:rsidRPr="0019671A" w14:paraId="3215493E" w14:textId="77777777" w:rsidTr="0037666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BF9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i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i/>
                <w:color w:val="000000"/>
                <w:sz w:val="16"/>
                <w:szCs w:val="16"/>
                <w:lang w:val="en-US" w:eastAsia="nl-NL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D63B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83FF8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 w:rsidRPr="0019671A"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,0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060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1AF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EB9F9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12E1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2D40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B974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2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482BC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8603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990A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C88F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EB11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6D235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AE55E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DFDC6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585D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D3E7" w14:textId="77777777" w:rsidR="00502157" w:rsidRPr="0019671A" w:rsidRDefault="00502157" w:rsidP="0037666F">
            <w:pPr>
              <w:spacing w:line="480" w:lineRule="auto"/>
              <w:ind w:right="0"/>
              <w:rPr>
                <w:rFonts w:eastAsia="Times New Roman"/>
                <w:color w:val="000000"/>
                <w:sz w:val="16"/>
                <w:szCs w:val="16"/>
                <w:lang w:val="en-US" w:eastAsia="nl-NL"/>
              </w:rPr>
            </w:pPr>
          </w:p>
        </w:tc>
      </w:tr>
    </w:tbl>
    <w:p w14:paraId="75A7A0F8" w14:textId="77777777" w:rsidR="00502157" w:rsidRPr="0019671A" w:rsidRDefault="00502157" w:rsidP="00644D04">
      <w:pPr>
        <w:spacing w:line="480" w:lineRule="auto"/>
        <w:rPr>
          <w:color w:val="000000"/>
          <w:sz w:val="16"/>
          <w:szCs w:val="16"/>
          <w:lang w:val="en-US"/>
        </w:rPr>
      </w:pPr>
      <w:r w:rsidRPr="0019671A">
        <w:rPr>
          <w:color w:val="000000"/>
          <w:sz w:val="16"/>
          <w:szCs w:val="16"/>
          <w:lang w:val="en-US"/>
        </w:rPr>
        <w:t xml:space="preserve">* </w:t>
      </w:r>
      <w:r w:rsidRPr="0019671A">
        <w:rPr>
          <w:i/>
          <w:color w:val="000000"/>
          <w:sz w:val="16"/>
          <w:szCs w:val="16"/>
          <w:lang w:val="en-US"/>
        </w:rPr>
        <w:t>p</w:t>
      </w:r>
      <w:r w:rsidRPr="0019671A">
        <w:rPr>
          <w:color w:val="000000"/>
          <w:sz w:val="16"/>
          <w:szCs w:val="16"/>
          <w:lang w:val="en-US"/>
        </w:rPr>
        <w:t xml:space="preserve">&lt; .05, ** </w:t>
      </w:r>
      <w:r w:rsidRPr="0019671A">
        <w:rPr>
          <w:i/>
          <w:color w:val="000000"/>
          <w:sz w:val="16"/>
          <w:szCs w:val="16"/>
          <w:lang w:val="en-US"/>
        </w:rPr>
        <w:t>p</w:t>
      </w:r>
      <w:r w:rsidRPr="0019671A">
        <w:rPr>
          <w:color w:val="000000"/>
          <w:sz w:val="16"/>
          <w:szCs w:val="16"/>
          <w:lang w:val="en-US"/>
        </w:rPr>
        <w:t xml:space="preserve">&lt; .01 *** </w:t>
      </w:r>
      <w:r w:rsidRPr="0019671A">
        <w:rPr>
          <w:i/>
          <w:color w:val="000000"/>
          <w:sz w:val="16"/>
          <w:szCs w:val="16"/>
          <w:lang w:val="en-US"/>
        </w:rPr>
        <w:t>p</w:t>
      </w:r>
      <w:r w:rsidRPr="0019671A">
        <w:rPr>
          <w:color w:val="000000"/>
          <w:sz w:val="16"/>
          <w:szCs w:val="16"/>
          <w:lang w:val="en-US"/>
        </w:rPr>
        <w:t>&lt; .001</w:t>
      </w:r>
    </w:p>
    <w:p w14:paraId="3AD734F1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color w:val="000000"/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 W</w:t>
      </w:r>
      <w:r w:rsidRPr="0019671A">
        <w:rPr>
          <w:sz w:val="16"/>
          <w:szCs w:val="16"/>
          <w:lang w:val="en-US"/>
        </w:rPr>
        <w:t>ithout comorbidity</w:t>
      </w:r>
    </w:p>
    <w:p w14:paraId="6D16DC49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i/>
          <w:sz w:val="16"/>
          <w:szCs w:val="16"/>
          <w:lang w:val="en-US"/>
        </w:rPr>
        <w:t xml:space="preserve">Note. </w:t>
      </w:r>
    </w:p>
    <w:p w14:paraId="210DDB73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rFonts w:eastAsia="Times New Roman"/>
          <w:color w:val="000000"/>
          <w:sz w:val="16"/>
          <w:szCs w:val="16"/>
          <w:lang w:val="en-US" w:eastAsia="nl-NL"/>
        </w:rPr>
        <w:t>β</w:t>
      </w:r>
      <w:r w:rsidRPr="0019671A">
        <w:rPr>
          <w:sz w:val="16"/>
          <w:szCs w:val="16"/>
          <w:lang w:val="en-US"/>
        </w:rPr>
        <w:t>= standardized regression coefficient</w:t>
      </w:r>
    </w:p>
    <w:p w14:paraId="2BA8993B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ICU = Inventory of Callous-Unemotional traits</w:t>
      </w:r>
    </w:p>
    <w:p w14:paraId="7E0B26B9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DHD = Attention-Deficit/Hyperactivity Disorder</w:t>
      </w:r>
    </w:p>
    <w:p w14:paraId="0CD9938D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SD = Autism Spectrum Disorder</w:t>
      </w:r>
    </w:p>
    <w:p w14:paraId="11FE43F2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Anxiety / Mood = either Anxiety or Mood disorder</w:t>
      </w:r>
    </w:p>
    <w:p w14:paraId="62814579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>DBD-NOS / ODD = either Disruptive Behavior Disorder Not Otherwise Specified or Oppositional Defiant Disorder</w:t>
      </w:r>
    </w:p>
    <w:p w14:paraId="14531365" w14:textId="77777777" w:rsidR="00502157" w:rsidRPr="0019671A" w:rsidRDefault="00502157" w:rsidP="00644D04">
      <w:pPr>
        <w:spacing w:line="480" w:lineRule="auto"/>
        <w:rPr>
          <w:sz w:val="16"/>
          <w:szCs w:val="16"/>
          <w:lang w:val="en-US"/>
        </w:rPr>
      </w:pPr>
      <w:r w:rsidRPr="0019671A">
        <w:rPr>
          <w:sz w:val="16"/>
          <w:szCs w:val="16"/>
          <w:lang w:val="en-US"/>
        </w:rPr>
        <w:t xml:space="preserve">Other </w:t>
      </w:r>
      <w:r>
        <w:rPr>
          <w:sz w:val="16"/>
          <w:szCs w:val="16"/>
          <w:lang w:val="en-US"/>
        </w:rPr>
        <w:t xml:space="preserve">Diagnoses </w:t>
      </w:r>
      <w:r w:rsidRPr="0019671A">
        <w:rPr>
          <w:sz w:val="16"/>
          <w:szCs w:val="16"/>
          <w:lang w:val="en-US"/>
        </w:rPr>
        <w:t xml:space="preserve">= diagnoses listed in table </w:t>
      </w:r>
      <w:r>
        <w:rPr>
          <w:sz w:val="16"/>
          <w:szCs w:val="16"/>
          <w:lang w:val="en-US"/>
        </w:rPr>
        <w:t>S</w:t>
      </w:r>
      <w:r w:rsidRPr="0019671A">
        <w:rPr>
          <w:sz w:val="16"/>
          <w:szCs w:val="16"/>
          <w:lang w:val="en-US"/>
        </w:rPr>
        <w:t>1</w:t>
      </w:r>
    </w:p>
    <w:p w14:paraId="521BB466" w14:textId="77777777" w:rsidR="00502157" w:rsidRDefault="00502157" w:rsidP="002D235A">
      <w:pPr>
        <w:rPr>
          <w:lang w:val="en-US"/>
        </w:rPr>
      </w:pPr>
    </w:p>
    <w:p w14:paraId="0BE49B6D" w14:textId="77777777" w:rsidR="007D607A" w:rsidRPr="00502157" w:rsidRDefault="007D607A">
      <w:pPr>
        <w:rPr>
          <w:lang w:val="en-US"/>
        </w:rPr>
      </w:pPr>
    </w:p>
    <w:sectPr w:rsidR="007D607A" w:rsidRPr="00502157" w:rsidSect="00112067">
      <w:headerReference w:type="default" r:id="rId10"/>
      <w:pgSz w:w="16840" w:h="11907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Pierre Herpers" w:date="2015-06-25T07:36:00Z" w:initials="PH">
    <w:p w14:paraId="74905E32" w14:textId="77777777" w:rsidR="00502157" w:rsidRPr="00AC17B9" w:rsidRDefault="00502157">
      <w:pPr>
        <w:pStyle w:val="Tekstopmerking"/>
        <w:rPr>
          <w:lang w:val="en-US"/>
        </w:rPr>
      </w:pPr>
      <w:r>
        <w:rPr>
          <w:rStyle w:val="Verwijzingopmerking"/>
        </w:rPr>
        <w:annotationRef/>
      </w:r>
      <w:r w:rsidRPr="00AC17B9">
        <w:rPr>
          <w:lang w:val="en-US"/>
        </w:rPr>
        <w:t>R1, comment 3</w:t>
      </w:r>
    </w:p>
  </w:comment>
  <w:comment w:id="2" w:author="Pierre Herpers" w:date="2015-06-24T19:40:00Z" w:initials="PH">
    <w:p w14:paraId="617AAC28" w14:textId="77777777" w:rsidR="00502157" w:rsidRPr="003D141A" w:rsidRDefault="00502157">
      <w:pPr>
        <w:pStyle w:val="Tekstopmerking"/>
        <w:rPr>
          <w:lang w:val="en-US"/>
        </w:rPr>
      </w:pPr>
      <w:r>
        <w:rPr>
          <w:rStyle w:val="Verwijzingopmerking"/>
        </w:rPr>
        <w:annotationRef/>
      </w:r>
      <w:r w:rsidRPr="003D141A">
        <w:rPr>
          <w:lang w:val="en-US"/>
        </w:rPr>
        <w:t>R1, comment 2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905E32" w15:done="0"/>
  <w15:commentEx w15:paraId="617AAC2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992556" w14:textId="77777777" w:rsidR="00270675" w:rsidRDefault="00270675">
      <w:pPr>
        <w:spacing w:line="240" w:lineRule="auto"/>
      </w:pPr>
      <w:r>
        <w:separator/>
      </w:r>
    </w:p>
  </w:endnote>
  <w:endnote w:type="continuationSeparator" w:id="0">
    <w:p w14:paraId="03FD3425" w14:textId="77777777" w:rsidR="00270675" w:rsidRDefault="002706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E8D499" w14:textId="77777777" w:rsidR="00270675" w:rsidRDefault="00270675">
      <w:pPr>
        <w:spacing w:line="240" w:lineRule="auto"/>
      </w:pPr>
      <w:r>
        <w:separator/>
      </w:r>
    </w:p>
  </w:footnote>
  <w:footnote w:type="continuationSeparator" w:id="0">
    <w:p w14:paraId="273A2F0B" w14:textId="77777777" w:rsidR="00270675" w:rsidRDefault="0027067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2214145"/>
      <w:docPartObj>
        <w:docPartGallery w:val="Page Numbers (Top of Page)"/>
        <w:docPartUnique/>
      </w:docPartObj>
    </w:sdtPr>
    <w:sdtEndPr/>
    <w:sdtContent>
      <w:p w14:paraId="682BAB46" w14:textId="4006ECDA" w:rsidR="009D051A" w:rsidRPr="00835729" w:rsidRDefault="00835729" w:rsidP="00835729">
        <w:pPr>
          <w:pStyle w:val="Koptekst"/>
          <w:rPr>
            <w:lang w:val="en-US"/>
          </w:rPr>
        </w:pPr>
        <w:r>
          <w:rPr>
            <w:lang w:val="en-US"/>
          </w:rPr>
          <w:t>CU traits and QoL outside CD</w:t>
        </w:r>
        <w:r>
          <w:rPr>
            <w:lang w:val="en-US"/>
          </w:rPr>
          <w:tab/>
        </w:r>
        <w:r>
          <w:rPr>
            <w:lang w:val="en-US"/>
          </w:rPr>
          <w:tab/>
        </w:r>
        <w:r w:rsidR="00502157">
          <w:fldChar w:fldCharType="begin"/>
        </w:r>
        <w:r w:rsidR="00502157" w:rsidRPr="0061181E">
          <w:rPr>
            <w:lang w:val="en-US"/>
          </w:rPr>
          <w:instrText xml:space="preserve"> PAGE   \* MERGEFORMAT </w:instrText>
        </w:r>
        <w:r w:rsidR="00502157">
          <w:fldChar w:fldCharType="separate"/>
        </w:r>
        <w:r w:rsidR="0061181E">
          <w:rPr>
            <w:noProof/>
            <w:lang w:val="en-US"/>
          </w:rPr>
          <w:t>6</w:t>
        </w:r>
        <w:r w:rsidR="00502157">
          <w:rPr>
            <w:noProof/>
          </w:rPr>
          <w:fldChar w:fldCharType="end"/>
        </w:r>
      </w:p>
    </w:sdtContent>
  </w:sdt>
  <w:p w14:paraId="6E567B83" w14:textId="77777777" w:rsidR="009D051A" w:rsidRPr="0031481A" w:rsidRDefault="00270675">
    <w:pPr>
      <w:pStyle w:val="Koptekst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58124"/>
      <w:docPartObj>
        <w:docPartGallery w:val="Page Numbers (Top of Page)"/>
        <w:docPartUnique/>
      </w:docPartObj>
    </w:sdtPr>
    <w:sdtEndPr/>
    <w:sdtContent>
      <w:p w14:paraId="0AC44E66" w14:textId="77777777" w:rsidR="009D051A" w:rsidRDefault="00502157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181E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28006125" w14:textId="77777777" w:rsidR="009D051A" w:rsidRPr="0031481A" w:rsidRDefault="00270675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C93426"/>
    <w:multiLevelType w:val="hybridMultilevel"/>
    <w:tmpl w:val="A86CDF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1D0512"/>
    <w:multiLevelType w:val="hybridMultilevel"/>
    <w:tmpl w:val="6BD658F8"/>
    <w:lvl w:ilvl="0" w:tplc="A25069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7AB3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AA1B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E645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BA2B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AA6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AE80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3E7E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80D9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3535C9C"/>
    <w:multiLevelType w:val="hybridMultilevel"/>
    <w:tmpl w:val="1C74EC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623B7F"/>
    <w:multiLevelType w:val="hybridMultilevel"/>
    <w:tmpl w:val="2CBC94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6501F7"/>
    <w:multiLevelType w:val="hybridMultilevel"/>
    <w:tmpl w:val="1F1CE39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4E1415"/>
    <w:multiLevelType w:val="hybridMultilevel"/>
    <w:tmpl w:val="DA66F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4F45BD"/>
    <w:multiLevelType w:val="multilevel"/>
    <w:tmpl w:val="3DD48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13B6843"/>
    <w:multiLevelType w:val="multilevel"/>
    <w:tmpl w:val="2C38C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3F450E7"/>
    <w:multiLevelType w:val="hybridMultilevel"/>
    <w:tmpl w:val="2AE4C2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76F5EA1"/>
    <w:multiLevelType w:val="hybridMultilevel"/>
    <w:tmpl w:val="359C32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EF00F0"/>
    <w:multiLevelType w:val="hybridMultilevel"/>
    <w:tmpl w:val="400C66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03382B"/>
    <w:multiLevelType w:val="hybridMultilevel"/>
    <w:tmpl w:val="169C9B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552A3E"/>
    <w:multiLevelType w:val="hybridMultilevel"/>
    <w:tmpl w:val="7CA4266A"/>
    <w:lvl w:ilvl="0" w:tplc="3A3A2CAA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lang w:val="en-US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3">
    <w:nsid w:val="782A32F6"/>
    <w:multiLevelType w:val="hybridMultilevel"/>
    <w:tmpl w:val="8E7A6B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C02312E"/>
    <w:multiLevelType w:val="hybridMultilevel"/>
    <w:tmpl w:val="980203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F51EB2"/>
    <w:multiLevelType w:val="hybridMultilevel"/>
    <w:tmpl w:val="EA3CB8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13"/>
  </w:num>
  <w:num w:numId="4">
    <w:abstractNumId w:val="2"/>
  </w:num>
  <w:num w:numId="5">
    <w:abstractNumId w:val="12"/>
  </w:num>
  <w:num w:numId="6">
    <w:abstractNumId w:val="5"/>
  </w:num>
  <w:num w:numId="7">
    <w:abstractNumId w:val="8"/>
  </w:num>
  <w:num w:numId="8">
    <w:abstractNumId w:val="3"/>
  </w:num>
  <w:num w:numId="9">
    <w:abstractNumId w:val="1"/>
  </w:num>
  <w:num w:numId="10">
    <w:abstractNumId w:val="9"/>
  </w:num>
  <w:num w:numId="11">
    <w:abstractNumId w:val="11"/>
  </w:num>
  <w:num w:numId="12">
    <w:abstractNumId w:val="4"/>
  </w:num>
  <w:num w:numId="13">
    <w:abstractNumId w:val="6"/>
  </w:num>
  <w:num w:numId="14">
    <w:abstractNumId w:val="15"/>
  </w:num>
  <w:num w:numId="15">
    <w:abstractNumId w:val="7"/>
  </w:num>
  <w:num w:numId="16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re Herpers">
    <w15:presenceInfo w15:providerId="AD" w15:userId="S-1-5-21-193065237-2219617261-810079184-30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2157"/>
    <w:rsid w:val="00270675"/>
    <w:rsid w:val="0033496E"/>
    <w:rsid w:val="00502157"/>
    <w:rsid w:val="0061181E"/>
    <w:rsid w:val="007D607A"/>
    <w:rsid w:val="00835729"/>
    <w:rsid w:val="00F5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297AF"/>
  <w15:chartTrackingRefBased/>
  <w15:docId w15:val="{0C75E3EF-14C2-4B2F-B58D-BCEBE994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02157"/>
    <w:pPr>
      <w:spacing w:after="0" w:line="259" w:lineRule="exact"/>
      <w:ind w:right="488"/>
    </w:pPr>
    <w:rPr>
      <w:rFonts w:ascii="Arial" w:hAnsi="Arial" w:cs="Arial"/>
      <w:sz w:val="20"/>
      <w:szCs w:val="20"/>
    </w:rPr>
  </w:style>
  <w:style w:type="paragraph" w:styleId="Kop1">
    <w:name w:val="heading 1"/>
    <w:basedOn w:val="Standaard"/>
    <w:link w:val="Kop1Char"/>
    <w:uiPriority w:val="9"/>
    <w:qFormat/>
    <w:rsid w:val="00502157"/>
    <w:pPr>
      <w:spacing w:before="100" w:beforeAutospacing="1" w:after="100" w:afterAutospacing="1" w:line="240" w:lineRule="auto"/>
      <w:ind w:right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021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215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02157"/>
    <w:rPr>
      <w:rFonts w:asciiTheme="majorHAnsi" w:eastAsiaTheme="majorEastAsia" w:hAnsiTheme="majorHAnsi" w:cstheme="majorBidi"/>
      <w:b/>
      <w:bCs/>
      <w:color w:val="5B9BD5" w:themeColor="accent1"/>
      <w:sz w:val="20"/>
      <w:szCs w:val="20"/>
    </w:rPr>
  </w:style>
  <w:style w:type="paragraph" w:styleId="Lijstalinea">
    <w:name w:val="List Paragraph"/>
    <w:basedOn w:val="Standaard"/>
    <w:uiPriority w:val="34"/>
    <w:qFormat/>
    <w:rsid w:val="00502157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02157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2157"/>
    <w:rPr>
      <w:rFonts w:ascii="Arial" w:hAnsi="Arial" w:cs="Arial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502157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2157"/>
    <w:rPr>
      <w:rFonts w:ascii="Arial" w:hAnsi="Arial" w:cs="Arial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0215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02157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02157"/>
    <w:rPr>
      <w:rFonts w:ascii="Arial" w:hAnsi="Arial" w:cs="Arial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0215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02157"/>
    <w:rPr>
      <w:rFonts w:ascii="Arial" w:hAnsi="Arial" w:cs="Arial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0215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02157"/>
    <w:rPr>
      <w:rFonts w:ascii="Tahoma" w:hAnsi="Tahoma" w:cs="Tahoma"/>
      <w:sz w:val="16"/>
      <w:szCs w:val="16"/>
    </w:rPr>
  </w:style>
  <w:style w:type="character" w:customStyle="1" w:styleId="st">
    <w:name w:val="st"/>
    <w:basedOn w:val="Standaardalinea-lettertype"/>
    <w:rsid w:val="00502157"/>
  </w:style>
  <w:style w:type="paragraph" w:customStyle="1" w:styleId="ecxmsonormal">
    <w:name w:val="ecxmsonormal"/>
    <w:basedOn w:val="Standaard"/>
    <w:rsid w:val="00502157"/>
    <w:pPr>
      <w:spacing w:after="324" w:line="240" w:lineRule="auto"/>
      <w:ind w:right="0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Gemiddeldraster21">
    <w:name w:val="Gemiddeld raster 21"/>
    <w:uiPriority w:val="1"/>
    <w:qFormat/>
    <w:rsid w:val="00502157"/>
    <w:pPr>
      <w:spacing w:after="0" w:line="240" w:lineRule="auto"/>
    </w:pPr>
    <w:rPr>
      <w:rFonts w:ascii="Calibri" w:eastAsia="Calibri" w:hAnsi="Calibri" w:cs="Times New Roman"/>
    </w:rPr>
  </w:style>
  <w:style w:type="paragraph" w:styleId="Revisie">
    <w:name w:val="Revision"/>
    <w:hidden/>
    <w:uiPriority w:val="99"/>
    <w:semiHidden/>
    <w:rsid w:val="00502157"/>
    <w:pPr>
      <w:spacing w:after="0" w:line="240" w:lineRule="auto"/>
    </w:pPr>
    <w:rPr>
      <w:rFonts w:ascii="Arial" w:hAnsi="Arial" w:cs="Arial"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502157"/>
    <w:rPr>
      <w:color w:val="0000FF"/>
      <w:u w:val="single"/>
    </w:rPr>
  </w:style>
  <w:style w:type="character" w:customStyle="1" w:styleId="highlight2">
    <w:name w:val="highlight2"/>
    <w:basedOn w:val="Standaardalinea-lettertype"/>
    <w:rsid w:val="00502157"/>
  </w:style>
  <w:style w:type="paragraph" w:customStyle="1" w:styleId="EndNoteBibliographyTitle">
    <w:name w:val="EndNote Bibliography Title"/>
    <w:basedOn w:val="Standaard"/>
    <w:link w:val="EndNoteBibliographyTitleChar"/>
    <w:rsid w:val="00502157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02157"/>
    <w:rPr>
      <w:rFonts w:ascii="Arial" w:hAnsi="Arial" w:cs="Arial"/>
      <w:noProof/>
      <w:sz w:val="20"/>
      <w:szCs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02157"/>
    <w:pPr>
      <w:spacing w:line="480" w:lineRule="exact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02157"/>
    <w:rPr>
      <w:rFonts w:ascii="Arial" w:hAnsi="Arial" w:cs="Arial"/>
      <w:noProof/>
      <w:sz w:val="20"/>
      <w:szCs w:val="20"/>
      <w:lang w:val="en-US"/>
    </w:rPr>
  </w:style>
  <w:style w:type="table" w:styleId="Tabelraster">
    <w:name w:val="Table Grid"/>
    <w:basedOn w:val="Standaardtabel"/>
    <w:uiPriority w:val="59"/>
    <w:rsid w:val="00502157"/>
    <w:pPr>
      <w:spacing w:after="0" w:line="240" w:lineRule="auto"/>
      <w:ind w:right="488"/>
    </w:pPr>
    <w:rPr>
      <w:rFonts w:ascii="Arial" w:hAnsi="Arial" w:cs="Arial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71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akter</Company>
  <LinksUpToDate>false</LinksUpToDate>
  <CharactersWithSpaces>7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Herpers</dc:creator>
  <cp:keywords/>
  <dc:description/>
  <cp:lastModifiedBy>Pierre Herpers</cp:lastModifiedBy>
  <cp:revision>3</cp:revision>
  <dcterms:created xsi:type="dcterms:W3CDTF">2015-07-02T20:07:00Z</dcterms:created>
  <dcterms:modified xsi:type="dcterms:W3CDTF">2015-07-02T20:35:00Z</dcterms:modified>
</cp:coreProperties>
</file>